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6DB2B" w14:textId="7A62212C" w:rsidR="00DF1317" w:rsidRDefault="00DF1317" w:rsidP="00DF1317">
      <w:pPr>
        <w:pStyle w:val="Titel"/>
        <w:rPr>
          <w:lang w:val="en-US"/>
        </w:rPr>
      </w:pPr>
      <w:r>
        <w:rPr>
          <w:lang w:val="en-US"/>
        </w:rPr>
        <w:t xml:space="preserve">Appendix </w:t>
      </w:r>
      <w:r w:rsidR="009A0AF4">
        <w:rPr>
          <w:lang w:val="en-US"/>
        </w:rPr>
        <w:t>1</w:t>
      </w:r>
    </w:p>
    <w:p w14:paraId="5EE35A5A" w14:textId="14DBDA66" w:rsidR="00DD2634" w:rsidRDefault="00533D82" w:rsidP="00DD2634">
      <w:pPr>
        <w:rPr>
          <w:lang w:val="en-US"/>
        </w:rPr>
      </w:pPr>
      <w:r w:rsidRPr="00533D82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Vitamin E enriched medium cross-linked polyethylene in total knee arthroplasty (VIKEP): clinical outcome, oxidation profile and wear analysis in comparison to standard polyethylene: study protocol for a randomized controlled trial</w:t>
      </w:r>
    </w:p>
    <w:p w14:paraId="42BD70CC" w14:textId="03E34DEE" w:rsidR="00D82659" w:rsidRDefault="00B05A54" w:rsidP="00B05A54">
      <w:pPr>
        <w:pStyle w:val="berschrift2"/>
        <w:numPr>
          <w:ilvl w:val="0"/>
          <w:numId w:val="13"/>
        </w:numPr>
        <w:rPr>
          <w:lang w:val="en-US"/>
        </w:rPr>
      </w:pPr>
      <w:r w:rsidRPr="00B05A54">
        <w:rPr>
          <w:lang w:val="en-US"/>
        </w:rPr>
        <w:t>WHO Trial Registration Data Set (Version 1.3.1)</w:t>
      </w:r>
    </w:p>
    <w:p w14:paraId="319BFD2E" w14:textId="77777777" w:rsidR="00DF1317" w:rsidRDefault="00DF1317" w:rsidP="00DD2634">
      <w:pPr>
        <w:rPr>
          <w:lang w:val="en-US"/>
        </w:rPr>
      </w:pPr>
    </w:p>
    <w:p w14:paraId="37B45766" w14:textId="15F16C66" w:rsidR="00B05A54" w:rsidRPr="00B05A54" w:rsidRDefault="00B05A54" w:rsidP="00B05A54">
      <w:pPr>
        <w:pStyle w:val="Beschriftung"/>
        <w:keepNext/>
        <w:rPr>
          <w:lang w:val="en-US"/>
        </w:rPr>
      </w:pPr>
      <w:r w:rsidRPr="00B05A54">
        <w:rPr>
          <w:lang w:val="en-US"/>
        </w:rPr>
        <w:t xml:space="preserve">Table </w:t>
      </w:r>
      <w:r>
        <w:fldChar w:fldCharType="begin"/>
      </w:r>
      <w:r w:rsidRPr="00B05A54">
        <w:rPr>
          <w:lang w:val="en-US"/>
        </w:rPr>
        <w:instrText xml:space="preserve"> SEQ Table \* ARABIC </w:instrText>
      </w:r>
      <w:r>
        <w:fldChar w:fldCharType="separate"/>
      </w:r>
      <w:r w:rsidR="0082537E">
        <w:rPr>
          <w:noProof/>
          <w:lang w:val="en-US"/>
        </w:rPr>
        <w:t>1</w:t>
      </w:r>
      <w:r>
        <w:fldChar w:fldCharType="end"/>
      </w:r>
      <w:r w:rsidRPr="00B05A54">
        <w:rPr>
          <w:lang w:val="en-US"/>
        </w:rPr>
        <w:t>: All items of the WHO Trial Registration Data Set (Version 1.3.1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82659" w:rsidRPr="00D82659" w14:paraId="3F130A77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3C093529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Primary Registry and Trial Identifying Number</w:t>
            </w:r>
          </w:p>
        </w:tc>
        <w:tc>
          <w:tcPr>
            <w:tcW w:w="6327" w:type="dxa"/>
            <w:noWrap/>
            <w:hideMark/>
          </w:tcPr>
          <w:p w14:paraId="48494CC5" w14:textId="77777777" w:rsidR="00D82659" w:rsidRPr="00D82659" w:rsidRDefault="00D82659">
            <w:r w:rsidRPr="00D82659">
              <w:t>ClinicalTrials.gov NCT04618016</w:t>
            </w:r>
          </w:p>
        </w:tc>
      </w:tr>
      <w:tr w:rsidR="00D82659" w:rsidRPr="00D82659" w14:paraId="13985D64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58855C75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Date of Registration in Primary Registry</w:t>
            </w:r>
          </w:p>
        </w:tc>
        <w:tc>
          <w:tcPr>
            <w:tcW w:w="6327" w:type="dxa"/>
            <w:hideMark/>
          </w:tcPr>
          <w:p w14:paraId="0F38DD8F" w14:textId="77777777" w:rsidR="00D82659" w:rsidRPr="00D82659" w:rsidRDefault="00D82659">
            <w:r w:rsidRPr="00D82659">
              <w:t>2020-11-05</w:t>
            </w:r>
          </w:p>
        </w:tc>
      </w:tr>
      <w:tr w:rsidR="00D82659" w:rsidRPr="00D82659" w14:paraId="6144F472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57437FC5" w14:textId="77777777" w:rsidR="00D82659" w:rsidRPr="00D82659" w:rsidRDefault="00D82659">
            <w:proofErr w:type="spellStart"/>
            <w:r w:rsidRPr="00D82659">
              <w:t>Secondary</w:t>
            </w:r>
            <w:proofErr w:type="spellEnd"/>
            <w:r w:rsidRPr="00D82659">
              <w:t xml:space="preserve"> </w:t>
            </w:r>
            <w:proofErr w:type="spellStart"/>
            <w:r w:rsidRPr="00D82659">
              <w:t>Identifying</w:t>
            </w:r>
            <w:proofErr w:type="spellEnd"/>
            <w:r w:rsidRPr="00D82659">
              <w:t xml:space="preserve"> Numbers</w:t>
            </w:r>
          </w:p>
        </w:tc>
        <w:tc>
          <w:tcPr>
            <w:tcW w:w="6327" w:type="dxa"/>
            <w:noWrap/>
            <w:hideMark/>
          </w:tcPr>
          <w:p w14:paraId="53899C7B" w14:textId="77777777" w:rsidR="00D82659" w:rsidRPr="00D82659" w:rsidRDefault="00D82659">
            <w:r w:rsidRPr="00D82659">
              <w:t>AAG-O-H-1906</w:t>
            </w:r>
          </w:p>
        </w:tc>
      </w:tr>
      <w:tr w:rsidR="00D82659" w:rsidRPr="00D82659" w14:paraId="6AB46203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2D62AA7B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Source(s) of Monetary or Material Support</w:t>
            </w:r>
          </w:p>
        </w:tc>
        <w:tc>
          <w:tcPr>
            <w:tcW w:w="6327" w:type="dxa"/>
            <w:noWrap/>
            <w:hideMark/>
          </w:tcPr>
          <w:p w14:paraId="3D330E32" w14:textId="77777777" w:rsidR="00D82659" w:rsidRPr="00D82659" w:rsidRDefault="00D82659">
            <w:r w:rsidRPr="00D82659">
              <w:t>Aesculap AG</w:t>
            </w:r>
          </w:p>
        </w:tc>
      </w:tr>
      <w:tr w:rsidR="00D82659" w:rsidRPr="00D82659" w14:paraId="08C5092E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252102BB" w14:textId="77777777" w:rsidR="00D82659" w:rsidRPr="00D82659" w:rsidRDefault="00D82659">
            <w:r w:rsidRPr="00D82659">
              <w:t>Primary Sponsor</w:t>
            </w:r>
          </w:p>
        </w:tc>
        <w:tc>
          <w:tcPr>
            <w:tcW w:w="6327" w:type="dxa"/>
            <w:noWrap/>
            <w:hideMark/>
          </w:tcPr>
          <w:p w14:paraId="7E727A26" w14:textId="77777777" w:rsidR="00D82659" w:rsidRPr="00D82659" w:rsidRDefault="00D82659">
            <w:r w:rsidRPr="00D82659">
              <w:t>Aesculap AG</w:t>
            </w:r>
          </w:p>
        </w:tc>
      </w:tr>
      <w:tr w:rsidR="00D82659" w:rsidRPr="00D82659" w14:paraId="365F7DA2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09FDE97B" w14:textId="77777777" w:rsidR="00D82659" w:rsidRPr="00D82659" w:rsidRDefault="00D82659">
            <w:proofErr w:type="spellStart"/>
            <w:r w:rsidRPr="00D82659">
              <w:t>Secondary</w:t>
            </w:r>
            <w:proofErr w:type="spellEnd"/>
            <w:r w:rsidRPr="00D82659">
              <w:t xml:space="preserve"> Sponsor(s)</w:t>
            </w:r>
          </w:p>
        </w:tc>
        <w:tc>
          <w:tcPr>
            <w:tcW w:w="6327" w:type="dxa"/>
            <w:noWrap/>
            <w:hideMark/>
          </w:tcPr>
          <w:p w14:paraId="6CF2B6E6" w14:textId="77777777" w:rsidR="00D82659" w:rsidRPr="00D82659" w:rsidRDefault="00D82659">
            <w:proofErr w:type="gramStart"/>
            <w:r w:rsidRPr="00D82659">
              <w:t>NA</w:t>
            </w:r>
            <w:proofErr w:type="gramEnd"/>
          </w:p>
        </w:tc>
      </w:tr>
      <w:tr w:rsidR="00D82659" w:rsidRPr="00D82659" w14:paraId="623A40FD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08636EDF" w14:textId="77777777" w:rsidR="00D82659" w:rsidRPr="00D82659" w:rsidRDefault="00D82659">
            <w:r w:rsidRPr="00D82659">
              <w:t xml:space="preserve">Contact </w:t>
            </w:r>
            <w:proofErr w:type="spellStart"/>
            <w:r w:rsidRPr="00D82659">
              <w:t>for</w:t>
            </w:r>
            <w:proofErr w:type="spellEnd"/>
            <w:r w:rsidRPr="00D82659">
              <w:t xml:space="preserve"> Public </w:t>
            </w:r>
            <w:proofErr w:type="spellStart"/>
            <w:r w:rsidRPr="00D82659">
              <w:t>Queries</w:t>
            </w:r>
            <w:proofErr w:type="spellEnd"/>
          </w:p>
        </w:tc>
        <w:tc>
          <w:tcPr>
            <w:tcW w:w="6327" w:type="dxa"/>
            <w:hideMark/>
          </w:tcPr>
          <w:p w14:paraId="69A10B45" w14:textId="77777777" w:rsidR="00D82659" w:rsidRPr="00D82659" w:rsidRDefault="00D82659">
            <w:r w:rsidRPr="00D82659">
              <w:t>MS</w:t>
            </w:r>
          </w:p>
        </w:tc>
      </w:tr>
      <w:tr w:rsidR="00D82659" w:rsidRPr="00D82659" w14:paraId="02ECD971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6FDC0B77" w14:textId="77777777" w:rsidR="00D82659" w:rsidRPr="00D82659" w:rsidRDefault="00D82659">
            <w:r w:rsidRPr="00D82659">
              <w:t xml:space="preserve">Contact </w:t>
            </w:r>
            <w:proofErr w:type="spellStart"/>
            <w:r w:rsidRPr="00D82659">
              <w:t>for</w:t>
            </w:r>
            <w:proofErr w:type="spellEnd"/>
            <w:r w:rsidRPr="00D82659">
              <w:t xml:space="preserve"> Scientific </w:t>
            </w:r>
            <w:proofErr w:type="spellStart"/>
            <w:r w:rsidRPr="00D82659">
              <w:t>Queries</w:t>
            </w:r>
            <w:proofErr w:type="spellEnd"/>
          </w:p>
        </w:tc>
        <w:tc>
          <w:tcPr>
            <w:tcW w:w="6327" w:type="dxa"/>
            <w:noWrap/>
            <w:hideMark/>
          </w:tcPr>
          <w:p w14:paraId="67B0C119" w14:textId="77777777" w:rsidR="00D82659" w:rsidRPr="00D82659" w:rsidRDefault="00D82659">
            <w:r w:rsidRPr="00D82659">
              <w:t>WM</w:t>
            </w:r>
          </w:p>
        </w:tc>
      </w:tr>
      <w:tr w:rsidR="00D82659" w:rsidRPr="00533D82" w14:paraId="6FBDC052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535E731B" w14:textId="77777777" w:rsidR="00D82659" w:rsidRPr="00D82659" w:rsidRDefault="00D82659">
            <w:r w:rsidRPr="00D82659">
              <w:t>Public Title</w:t>
            </w:r>
          </w:p>
        </w:tc>
        <w:tc>
          <w:tcPr>
            <w:tcW w:w="6327" w:type="dxa"/>
            <w:noWrap/>
            <w:hideMark/>
          </w:tcPr>
          <w:p w14:paraId="6972AF58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Evaluation of Medium Cross-linked Polyethylene </w:t>
            </w:r>
            <w:proofErr w:type="gramStart"/>
            <w:r w:rsidRPr="00D82659">
              <w:rPr>
                <w:lang w:val="en-US"/>
              </w:rPr>
              <w:t>With</w:t>
            </w:r>
            <w:proofErr w:type="gramEnd"/>
            <w:r w:rsidRPr="00D82659">
              <w:rPr>
                <w:lang w:val="en-US"/>
              </w:rPr>
              <w:t xml:space="preserve"> and Without Vitamin E for Total Knee Arthroplasty (VIKEP)</w:t>
            </w:r>
          </w:p>
        </w:tc>
      </w:tr>
      <w:tr w:rsidR="00D82659" w:rsidRPr="00533D82" w14:paraId="354C83C1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5D880592" w14:textId="77777777" w:rsidR="00D82659" w:rsidRPr="00D82659" w:rsidRDefault="00D82659">
            <w:r w:rsidRPr="00D82659">
              <w:t>Scientific Title</w:t>
            </w:r>
          </w:p>
        </w:tc>
        <w:tc>
          <w:tcPr>
            <w:tcW w:w="6327" w:type="dxa"/>
            <w:noWrap/>
            <w:hideMark/>
          </w:tcPr>
          <w:p w14:paraId="464A8E93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Prospective, Randomized, Single-blind, Multinational, Long-term Study for the Evaluation of the Clinical Outcome, Oxidation Profile and Wear Analysis of Medium Cross-linked Polyethylene </w:t>
            </w:r>
            <w:proofErr w:type="gramStart"/>
            <w:r w:rsidRPr="00D82659">
              <w:rPr>
                <w:lang w:val="en-US"/>
              </w:rPr>
              <w:t>With</w:t>
            </w:r>
            <w:proofErr w:type="gramEnd"/>
            <w:r w:rsidRPr="00D82659">
              <w:rPr>
                <w:lang w:val="en-US"/>
              </w:rPr>
              <w:t xml:space="preserve"> and Without Vitamin E for Total Knee Arthroplasty</w:t>
            </w:r>
          </w:p>
        </w:tc>
      </w:tr>
      <w:tr w:rsidR="00144213" w:rsidRPr="00D82659" w14:paraId="74B651AC" w14:textId="77777777" w:rsidTr="00B05A54">
        <w:trPr>
          <w:trHeight w:val="290"/>
        </w:trPr>
        <w:tc>
          <w:tcPr>
            <w:tcW w:w="2689" w:type="dxa"/>
            <w:vMerge w:val="restart"/>
            <w:noWrap/>
            <w:hideMark/>
          </w:tcPr>
          <w:p w14:paraId="53676199" w14:textId="77777777" w:rsidR="00144213" w:rsidRPr="00D82659" w:rsidRDefault="00144213">
            <w:r w:rsidRPr="00D82659">
              <w:t xml:space="preserve">Countries </w:t>
            </w:r>
            <w:proofErr w:type="spellStart"/>
            <w:r w:rsidRPr="00D82659">
              <w:t>of</w:t>
            </w:r>
            <w:proofErr w:type="spellEnd"/>
            <w:r w:rsidRPr="00D82659">
              <w:t xml:space="preserve"> </w:t>
            </w:r>
            <w:proofErr w:type="spellStart"/>
            <w:r w:rsidRPr="00D82659">
              <w:t>Recruitment</w:t>
            </w:r>
            <w:proofErr w:type="spellEnd"/>
          </w:p>
        </w:tc>
        <w:tc>
          <w:tcPr>
            <w:tcW w:w="6327" w:type="dxa"/>
            <w:noWrap/>
            <w:hideMark/>
          </w:tcPr>
          <w:p w14:paraId="4018064B" w14:textId="219F2D51" w:rsidR="00144213" w:rsidRPr="00D82659" w:rsidRDefault="00144213">
            <w:r w:rsidRPr="00D82659">
              <w:t>Germany</w:t>
            </w:r>
          </w:p>
        </w:tc>
      </w:tr>
      <w:tr w:rsidR="00144213" w:rsidRPr="00D82659" w14:paraId="498A3173" w14:textId="77777777" w:rsidTr="00B05A54">
        <w:trPr>
          <w:trHeight w:val="290"/>
        </w:trPr>
        <w:tc>
          <w:tcPr>
            <w:tcW w:w="2689" w:type="dxa"/>
            <w:vMerge/>
            <w:noWrap/>
          </w:tcPr>
          <w:p w14:paraId="48546A4E" w14:textId="77777777" w:rsidR="00144213" w:rsidRPr="00D82659" w:rsidRDefault="00144213"/>
        </w:tc>
        <w:tc>
          <w:tcPr>
            <w:tcW w:w="6327" w:type="dxa"/>
            <w:noWrap/>
          </w:tcPr>
          <w:p w14:paraId="697F0907" w14:textId="1CB004F1" w:rsidR="00144213" w:rsidRPr="00D82659" w:rsidRDefault="00144213">
            <w:r w:rsidRPr="00D82659">
              <w:t>France</w:t>
            </w:r>
          </w:p>
        </w:tc>
      </w:tr>
      <w:tr w:rsidR="00D82659" w:rsidRPr="00D82659" w14:paraId="26F226D6" w14:textId="77777777" w:rsidTr="00B05A54">
        <w:trPr>
          <w:trHeight w:val="290"/>
        </w:trPr>
        <w:tc>
          <w:tcPr>
            <w:tcW w:w="2689" w:type="dxa"/>
            <w:vMerge w:val="restart"/>
            <w:noWrap/>
            <w:hideMark/>
          </w:tcPr>
          <w:p w14:paraId="116818F1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Health Condition(s) or Problem(s) Studied</w:t>
            </w:r>
          </w:p>
        </w:tc>
        <w:tc>
          <w:tcPr>
            <w:tcW w:w="6327" w:type="dxa"/>
            <w:hideMark/>
          </w:tcPr>
          <w:p w14:paraId="619186ED" w14:textId="77777777" w:rsidR="00D82659" w:rsidRPr="00D82659" w:rsidRDefault="00D82659">
            <w:r w:rsidRPr="00D82659">
              <w:t xml:space="preserve">Osteoarthritis, </w:t>
            </w:r>
            <w:proofErr w:type="spellStart"/>
            <w:r w:rsidRPr="00D82659">
              <w:t>Knee</w:t>
            </w:r>
            <w:proofErr w:type="spellEnd"/>
          </w:p>
        </w:tc>
      </w:tr>
      <w:tr w:rsidR="00D82659" w:rsidRPr="00D82659" w14:paraId="690F7014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32C8B96F" w14:textId="77777777" w:rsidR="00D82659" w:rsidRPr="00D82659" w:rsidRDefault="00D82659"/>
        </w:tc>
        <w:tc>
          <w:tcPr>
            <w:tcW w:w="6327" w:type="dxa"/>
            <w:hideMark/>
          </w:tcPr>
          <w:p w14:paraId="597E9B0F" w14:textId="77777777" w:rsidR="00D82659" w:rsidRPr="00D82659" w:rsidRDefault="00D82659">
            <w:r w:rsidRPr="00D82659">
              <w:t>Arthritis, Rheumatoid</w:t>
            </w:r>
          </w:p>
        </w:tc>
      </w:tr>
      <w:tr w:rsidR="00D82659" w:rsidRPr="00D82659" w14:paraId="30F2AA22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104BA31C" w14:textId="77777777" w:rsidR="00D82659" w:rsidRPr="00D82659" w:rsidRDefault="00D82659"/>
        </w:tc>
        <w:tc>
          <w:tcPr>
            <w:tcW w:w="6327" w:type="dxa"/>
            <w:hideMark/>
          </w:tcPr>
          <w:p w14:paraId="40BD159B" w14:textId="77777777" w:rsidR="00D82659" w:rsidRPr="00D82659" w:rsidRDefault="00D82659">
            <w:r w:rsidRPr="00D82659">
              <w:t>Intra-</w:t>
            </w:r>
            <w:proofErr w:type="spellStart"/>
            <w:r w:rsidRPr="00D82659">
              <w:t>Articular</w:t>
            </w:r>
            <w:proofErr w:type="spellEnd"/>
            <w:r w:rsidRPr="00D82659">
              <w:t xml:space="preserve"> </w:t>
            </w:r>
            <w:proofErr w:type="spellStart"/>
            <w:r w:rsidRPr="00D82659">
              <w:t>Fractures</w:t>
            </w:r>
            <w:proofErr w:type="spellEnd"/>
          </w:p>
        </w:tc>
      </w:tr>
      <w:tr w:rsidR="00D82659" w:rsidRPr="00D82659" w14:paraId="19F0678A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6875B77C" w14:textId="77777777" w:rsidR="00D82659" w:rsidRPr="00D82659" w:rsidRDefault="00D82659"/>
        </w:tc>
        <w:tc>
          <w:tcPr>
            <w:tcW w:w="6327" w:type="dxa"/>
            <w:hideMark/>
          </w:tcPr>
          <w:p w14:paraId="070D07C9" w14:textId="77777777" w:rsidR="00D82659" w:rsidRPr="00D82659" w:rsidRDefault="00D82659">
            <w:r w:rsidRPr="00D82659">
              <w:t xml:space="preserve">Joint </w:t>
            </w:r>
            <w:proofErr w:type="spellStart"/>
            <w:r w:rsidRPr="00D82659">
              <w:t>Instability</w:t>
            </w:r>
            <w:proofErr w:type="spellEnd"/>
          </w:p>
        </w:tc>
      </w:tr>
      <w:tr w:rsidR="00D82659" w:rsidRPr="00D82659" w14:paraId="5E894240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36C0D17B" w14:textId="77777777" w:rsidR="00D82659" w:rsidRPr="00D82659" w:rsidRDefault="00D82659"/>
        </w:tc>
        <w:tc>
          <w:tcPr>
            <w:tcW w:w="6327" w:type="dxa"/>
            <w:hideMark/>
          </w:tcPr>
          <w:p w14:paraId="1E3125F1" w14:textId="77777777" w:rsidR="00D82659" w:rsidRPr="00D82659" w:rsidRDefault="00D82659">
            <w:proofErr w:type="spellStart"/>
            <w:r w:rsidRPr="00D82659">
              <w:t>Genu</w:t>
            </w:r>
            <w:proofErr w:type="spellEnd"/>
            <w:r w:rsidRPr="00D82659">
              <w:t xml:space="preserve"> Valgum </w:t>
            </w:r>
            <w:proofErr w:type="spellStart"/>
            <w:r w:rsidRPr="00D82659">
              <w:t>or</w:t>
            </w:r>
            <w:proofErr w:type="spellEnd"/>
            <w:r w:rsidRPr="00D82659">
              <w:t xml:space="preserve"> </w:t>
            </w:r>
            <w:proofErr w:type="spellStart"/>
            <w:r w:rsidRPr="00D82659">
              <w:t>Varum</w:t>
            </w:r>
            <w:proofErr w:type="spellEnd"/>
          </w:p>
        </w:tc>
      </w:tr>
      <w:tr w:rsidR="00D82659" w:rsidRPr="00533D82" w14:paraId="341AEE59" w14:textId="77777777" w:rsidTr="00B05A54">
        <w:trPr>
          <w:trHeight w:val="290"/>
        </w:trPr>
        <w:tc>
          <w:tcPr>
            <w:tcW w:w="2689" w:type="dxa"/>
            <w:vMerge w:val="restart"/>
            <w:noWrap/>
            <w:hideMark/>
          </w:tcPr>
          <w:p w14:paraId="52BF77D3" w14:textId="77777777" w:rsidR="00D82659" w:rsidRPr="00D82659" w:rsidRDefault="00D82659">
            <w:r w:rsidRPr="00D82659">
              <w:t>Intervention(s)</w:t>
            </w:r>
          </w:p>
        </w:tc>
        <w:tc>
          <w:tcPr>
            <w:tcW w:w="6327" w:type="dxa"/>
            <w:hideMark/>
          </w:tcPr>
          <w:p w14:paraId="1664CD0B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Device: UHMWPE with Vitamin E; </w:t>
            </w:r>
            <w:proofErr w:type="gramStart"/>
            <w:r w:rsidRPr="00D82659">
              <w:rPr>
                <w:lang w:val="en-US"/>
              </w:rPr>
              <w:t>e.motion</w:t>
            </w:r>
            <w:proofErr w:type="gramEnd"/>
            <w:r w:rsidRPr="00D82659">
              <w:rPr>
                <w:lang w:val="en-US"/>
              </w:rPr>
              <w:t xml:space="preserve"> Pro (PS and UC) with MXE gliding surface</w:t>
            </w:r>
          </w:p>
        </w:tc>
      </w:tr>
      <w:tr w:rsidR="00D82659" w:rsidRPr="00533D82" w14:paraId="3FC16B65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08368D86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hideMark/>
          </w:tcPr>
          <w:p w14:paraId="2FE00235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Device: UHMWPE without Vitamin E; </w:t>
            </w:r>
            <w:proofErr w:type="gramStart"/>
            <w:r w:rsidRPr="00D82659">
              <w:rPr>
                <w:lang w:val="en-US"/>
              </w:rPr>
              <w:t>e.motion</w:t>
            </w:r>
            <w:proofErr w:type="gramEnd"/>
            <w:r w:rsidRPr="00D82659">
              <w:rPr>
                <w:lang w:val="en-US"/>
              </w:rPr>
              <w:t xml:space="preserve"> Pro (PS and UC) with </w:t>
            </w:r>
            <w:r w:rsidRPr="00D82659">
              <w:t>β</w:t>
            </w:r>
            <w:r w:rsidRPr="00D82659">
              <w:rPr>
                <w:lang w:val="en-US"/>
              </w:rPr>
              <w:t>-PE gliding surface</w:t>
            </w:r>
          </w:p>
        </w:tc>
      </w:tr>
      <w:tr w:rsidR="00D82659" w:rsidRPr="00533D82" w14:paraId="2C781FAC" w14:textId="77777777" w:rsidTr="00B05A54">
        <w:trPr>
          <w:trHeight w:val="580"/>
        </w:trPr>
        <w:tc>
          <w:tcPr>
            <w:tcW w:w="2689" w:type="dxa"/>
            <w:vMerge w:val="restart"/>
            <w:noWrap/>
            <w:hideMark/>
          </w:tcPr>
          <w:p w14:paraId="7A41C7BF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Key Inclusion and Exclusion Criteria</w:t>
            </w:r>
          </w:p>
        </w:tc>
        <w:tc>
          <w:tcPr>
            <w:tcW w:w="6327" w:type="dxa"/>
            <w:hideMark/>
          </w:tcPr>
          <w:p w14:paraId="4898E438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Ages eligible for study: 18 Years to 80 Years (</w:t>
            </w:r>
            <w:proofErr w:type="gramStart"/>
            <w:r w:rsidRPr="00D82659">
              <w:rPr>
                <w:lang w:val="en-US"/>
              </w:rPr>
              <w:t>Adult,  Older</w:t>
            </w:r>
            <w:proofErr w:type="gramEnd"/>
            <w:r w:rsidRPr="00D82659">
              <w:rPr>
                <w:lang w:val="en-US"/>
              </w:rPr>
              <w:t xml:space="preserve"> Adult ); Sexes eligible for study: all; Accepts healthy volunteers: no; Sampling method: Probability Sample</w:t>
            </w:r>
          </w:p>
        </w:tc>
      </w:tr>
      <w:tr w:rsidR="00D82659" w:rsidRPr="00533D82" w14:paraId="051FB305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1763CF78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noWrap/>
            <w:hideMark/>
          </w:tcPr>
          <w:p w14:paraId="6B1AFB18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Inclusion criteria: Indication for a total knee replacement with a mobile-bearing UC or PS inlay; Written informed consent for </w:t>
            </w:r>
            <w:r w:rsidRPr="00D82659">
              <w:rPr>
                <w:lang w:val="en-US"/>
              </w:rPr>
              <w:lastRenderedPageBreak/>
              <w:t>participating at the clinical study; Willingness and mental ability to participate at the long-term follow-up examinations</w:t>
            </w:r>
          </w:p>
        </w:tc>
      </w:tr>
      <w:tr w:rsidR="00D82659" w:rsidRPr="00533D82" w14:paraId="03551AA4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2C237E7D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noWrap/>
            <w:hideMark/>
          </w:tcPr>
          <w:p w14:paraId="68B859AC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Exclusion criteria: Patient age &lt; 18 and &gt; 80 years; Pregnancy; High risk patients (ASA class &gt;3)</w:t>
            </w:r>
          </w:p>
        </w:tc>
      </w:tr>
      <w:tr w:rsidR="00D82659" w:rsidRPr="00D82659" w14:paraId="485BFA34" w14:textId="77777777" w:rsidTr="00B05A54">
        <w:trPr>
          <w:trHeight w:val="290"/>
        </w:trPr>
        <w:tc>
          <w:tcPr>
            <w:tcW w:w="2689" w:type="dxa"/>
            <w:vMerge w:val="restart"/>
            <w:noWrap/>
            <w:hideMark/>
          </w:tcPr>
          <w:p w14:paraId="72EBC26B" w14:textId="77777777" w:rsidR="00D82659" w:rsidRPr="00D82659" w:rsidRDefault="00D82659">
            <w:r w:rsidRPr="00D82659">
              <w:t>Study Type</w:t>
            </w:r>
          </w:p>
        </w:tc>
        <w:tc>
          <w:tcPr>
            <w:tcW w:w="6327" w:type="dxa"/>
            <w:hideMark/>
          </w:tcPr>
          <w:p w14:paraId="598E6F98" w14:textId="77777777" w:rsidR="00D82659" w:rsidRPr="00D82659" w:rsidRDefault="00D82659">
            <w:proofErr w:type="spellStart"/>
            <w:r w:rsidRPr="00D82659">
              <w:t>Observational</w:t>
            </w:r>
            <w:proofErr w:type="spellEnd"/>
          </w:p>
        </w:tc>
      </w:tr>
      <w:tr w:rsidR="00D82659" w:rsidRPr="00D82659" w14:paraId="01736886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0B9A6A85" w14:textId="77777777" w:rsidR="00D82659" w:rsidRPr="00D82659" w:rsidRDefault="00D82659"/>
        </w:tc>
        <w:tc>
          <w:tcPr>
            <w:tcW w:w="6327" w:type="dxa"/>
            <w:hideMark/>
          </w:tcPr>
          <w:p w14:paraId="3DF52AB0" w14:textId="77777777" w:rsidR="00D82659" w:rsidRPr="00D82659" w:rsidRDefault="00D82659">
            <w:proofErr w:type="spellStart"/>
            <w:r w:rsidRPr="00D82659">
              <w:t>Allocation</w:t>
            </w:r>
            <w:proofErr w:type="spellEnd"/>
            <w:r w:rsidRPr="00D82659">
              <w:t xml:space="preserve">: </w:t>
            </w:r>
            <w:proofErr w:type="spellStart"/>
            <w:r w:rsidRPr="00D82659">
              <w:t>randomized</w:t>
            </w:r>
            <w:proofErr w:type="spellEnd"/>
          </w:p>
        </w:tc>
      </w:tr>
      <w:tr w:rsidR="00D82659" w:rsidRPr="00D82659" w14:paraId="1F8AA5D8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437D9434" w14:textId="77777777" w:rsidR="00D82659" w:rsidRPr="00D82659" w:rsidRDefault="00D82659"/>
        </w:tc>
        <w:tc>
          <w:tcPr>
            <w:tcW w:w="6327" w:type="dxa"/>
            <w:hideMark/>
          </w:tcPr>
          <w:p w14:paraId="43AB5939" w14:textId="77777777" w:rsidR="00D82659" w:rsidRPr="00D82659" w:rsidRDefault="00D82659">
            <w:proofErr w:type="spellStart"/>
            <w:r w:rsidRPr="00D82659">
              <w:t>Masking</w:t>
            </w:r>
            <w:proofErr w:type="spellEnd"/>
            <w:r w:rsidRPr="00D82659">
              <w:t>: single-blind</w:t>
            </w:r>
          </w:p>
        </w:tc>
      </w:tr>
      <w:tr w:rsidR="00D82659" w:rsidRPr="00D82659" w14:paraId="6FD5D601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2509038C" w14:textId="77777777" w:rsidR="00D82659" w:rsidRPr="00D82659" w:rsidRDefault="00D82659"/>
        </w:tc>
        <w:tc>
          <w:tcPr>
            <w:tcW w:w="6327" w:type="dxa"/>
            <w:hideMark/>
          </w:tcPr>
          <w:p w14:paraId="65D9CE8D" w14:textId="77777777" w:rsidR="00D82659" w:rsidRPr="00D82659" w:rsidRDefault="00D82659">
            <w:proofErr w:type="spellStart"/>
            <w:r w:rsidRPr="00D82659">
              <w:t>Assignment</w:t>
            </w:r>
            <w:proofErr w:type="spellEnd"/>
            <w:r w:rsidRPr="00D82659">
              <w:t>: parallel</w:t>
            </w:r>
          </w:p>
        </w:tc>
      </w:tr>
      <w:tr w:rsidR="00D82659" w:rsidRPr="00D82659" w14:paraId="7A8B7E5E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797FDBF2" w14:textId="77777777" w:rsidR="00D82659" w:rsidRPr="00D82659" w:rsidRDefault="00D82659"/>
        </w:tc>
        <w:tc>
          <w:tcPr>
            <w:tcW w:w="6327" w:type="dxa"/>
            <w:hideMark/>
          </w:tcPr>
          <w:p w14:paraId="3925CF39" w14:textId="77777777" w:rsidR="00D82659" w:rsidRPr="00D82659" w:rsidRDefault="00D82659">
            <w:r w:rsidRPr="00D82659">
              <w:t>Purpose: Therapy</w:t>
            </w:r>
          </w:p>
        </w:tc>
      </w:tr>
      <w:tr w:rsidR="00D82659" w:rsidRPr="00D82659" w14:paraId="6D8D0CF2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547BD2FC" w14:textId="77777777" w:rsidR="00D82659" w:rsidRPr="00D82659" w:rsidRDefault="00D82659">
            <w:r w:rsidRPr="00D82659">
              <w:t xml:space="preserve">Date </w:t>
            </w:r>
            <w:proofErr w:type="spellStart"/>
            <w:r w:rsidRPr="00D82659">
              <w:t>of</w:t>
            </w:r>
            <w:proofErr w:type="spellEnd"/>
            <w:r w:rsidRPr="00D82659">
              <w:t xml:space="preserve"> First </w:t>
            </w:r>
            <w:proofErr w:type="spellStart"/>
            <w:r w:rsidRPr="00D82659">
              <w:t>Enrollment</w:t>
            </w:r>
            <w:proofErr w:type="spellEnd"/>
          </w:p>
        </w:tc>
        <w:tc>
          <w:tcPr>
            <w:tcW w:w="6327" w:type="dxa"/>
            <w:noWrap/>
            <w:hideMark/>
          </w:tcPr>
          <w:p w14:paraId="2D59EAAF" w14:textId="77777777" w:rsidR="00D82659" w:rsidRPr="00D82659" w:rsidRDefault="00D82659">
            <w:r w:rsidRPr="00D82659">
              <w:t>2021-03-08</w:t>
            </w:r>
          </w:p>
        </w:tc>
      </w:tr>
      <w:tr w:rsidR="00D82659" w:rsidRPr="00D82659" w14:paraId="5C5AEFA1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573683CB" w14:textId="77777777" w:rsidR="00D82659" w:rsidRPr="00D82659" w:rsidRDefault="00D82659">
            <w:r w:rsidRPr="00D82659">
              <w:t>Sample Size</w:t>
            </w:r>
          </w:p>
        </w:tc>
        <w:tc>
          <w:tcPr>
            <w:tcW w:w="6327" w:type="dxa"/>
            <w:noWrap/>
            <w:hideMark/>
          </w:tcPr>
          <w:p w14:paraId="616AE187" w14:textId="77777777" w:rsidR="00D82659" w:rsidRPr="00D82659" w:rsidRDefault="00D82659">
            <w:r w:rsidRPr="00D82659">
              <w:t>560 [</w:t>
            </w:r>
            <w:proofErr w:type="spellStart"/>
            <w:r w:rsidRPr="00D82659">
              <w:t>Anticipated</w:t>
            </w:r>
            <w:proofErr w:type="spellEnd"/>
            <w:r w:rsidRPr="00D82659">
              <w:t>]</w:t>
            </w:r>
          </w:p>
        </w:tc>
      </w:tr>
      <w:tr w:rsidR="00D82659" w:rsidRPr="00D82659" w14:paraId="4A8A4583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27A7C96F" w14:textId="77777777" w:rsidR="00D82659" w:rsidRPr="00D82659" w:rsidRDefault="00D82659">
            <w:proofErr w:type="spellStart"/>
            <w:r w:rsidRPr="00D82659">
              <w:t>Recruitment</w:t>
            </w:r>
            <w:proofErr w:type="spellEnd"/>
            <w:r w:rsidRPr="00D82659">
              <w:t xml:space="preserve"> Status</w:t>
            </w:r>
          </w:p>
        </w:tc>
        <w:tc>
          <w:tcPr>
            <w:tcW w:w="6327" w:type="dxa"/>
            <w:noWrap/>
            <w:hideMark/>
          </w:tcPr>
          <w:p w14:paraId="6AE767E9" w14:textId="77777777" w:rsidR="00D82659" w:rsidRPr="00D82659" w:rsidRDefault="00D82659">
            <w:r w:rsidRPr="00D82659">
              <w:t>Recruiting</w:t>
            </w:r>
          </w:p>
        </w:tc>
      </w:tr>
      <w:tr w:rsidR="00D82659" w:rsidRPr="00533D82" w14:paraId="6B178E86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359993C6" w14:textId="77777777" w:rsidR="00D82659" w:rsidRPr="00D82659" w:rsidRDefault="00D82659">
            <w:r w:rsidRPr="00D82659">
              <w:t>Primary Outcome(s)</w:t>
            </w:r>
          </w:p>
        </w:tc>
        <w:tc>
          <w:tcPr>
            <w:tcW w:w="6327" w:type="dxa"/>
            <w:noWrap/>
            <w:hideMark/>
          </w:tcPr>
          <w:p w14:paraId="5FC6DCF5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Clinical Outcome measured with the Knee Society Score 10 years postoperatively</w:t>
            </w:r>
          </w:p>
        </w:tc>
      </w:tr>
      <w:tr w:rsidR="00D82659" w:rsidRPr="00533D82" w14:paraId="57931B6A" w14:textId="77777777" w:rsidTr="00B05A54">
        <w:trPr>
          <w:trHeight w:val="290"/>
        </w:trPr>
        <w:tc>
          <w:tcPr>
            <w:tcW w:w="2689" w:type="dxa"/>
            <w:vMerge w:val="restart"/>
            <w:noWrap/>
            <w:hideMark/>
          </w:tcPr>
          <w:p w14:paraId="01C39DA0" w14:textId="77777777" w:rsidR="00D82659" w:rsidRPr="00D82659" w:rsidRDefault="00D82659">
            <w:r w:rsidRPr="00D82659">
              <w:t xml:space="preserve">Key </w:t>
            </w:r>
            <w:proofErr w:type="spellStart"/>
            <w:r w:rsidRPr="00D82659">
              <w:t>Secondary</w:t>
            </w:r>
            <w:proofErr w:type="spellEnd"/>
            <w:r w:rsidRPr="00D82659">
              <w:t xml:space="preserve"> Outcomes</w:t>
            </w:r>
          </w:p>
        </w:tc>
        <w:tc>
          <w:tcPr>
            <w:tcW w:w="6327" w:type="dxa"/>
            <w:noWrap/>
            <w:hideMark/>
          </w:tcPr>
          <w:p w14:paraId="4882A8D0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Survival rate until the last follow-up at 10 years postoperatively</w:t>
            </w:r>
          </w:p>
        </w:tc>
      </w:tr>
      <w:tr w:rsidR="00D82659" w:rsidRPr="00533D82" w14:paraId="759988F6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418F98E9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noWrap/>
            <w:hideMark/>
          </w:tcPr>
          <w:p w14:paraId="3CE9EF99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Progress of Clinical Outcome (Oxford Knee Score) compared to baseline; preoperatively, 3 months, 12 months, 3 years, 5 years, 7 years, 10 years</w:t>
            </w:r>
          </w:p>
        </w:tc>
      </w:tr>
      <w:tr w:rsidR="00D82659" w:rsidRPr="00533D82" w14:paraId="79638055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1E28310B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noWrap/>
            <w:hideMark/>
          </w:tcPr>
          <w:p w14:paraId="06EE273A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Quality of Life (EQ-5D-5L); preoperatively, 3 months, 12 months, 5 years, 10 years</w:t>
            </w:r>
          </w:p>
        </w:tc>
      </w:tr>
      <w:tr w:rsidR="00D82659" w:rsidRPr="00533D82" w14:paraId="4027B01E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793F39C8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noWrap/>
            <w:hideMark/>
          </w:tcPr>
          <w:p w14:paraId="0998A612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Comparison of Radiographic evaluation over </w:t>
            </w:r>
            <w:proofErr w:type="gramStart"/>
            <w:r w:rsidRPr="00D82659">
              <w:rPr>
                <w:lang w:val="en-US"/>
              </w:rPr>
              <w:t>time;  preoperatively</w:t>
            </w:r>
            <w:proofErr w:type="gramEnd"/>
            <w:r w:rsidRPr="00D82659">
              <w:rPr>
                <w:lang w:val="en-US"/>
              </w:rPr>
              <w:t>, directly postoperatively, 3 months, 12 months, 5 years, 10 years</w:t>
            </w:r>
          </w:p>
        </w:tc>
      </w:tr>
      <w:tr w:rsidR="00D82659" w:rsidRPr="00533D82" w14:paraId="7F629522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4D9C55D9" w14:textId="77777777" w:rsidR="00D82659" w:rsidRPr="00D82659" w:rsidRDefault="00D82659">
            <w:pPr>
              <w:rPr>
                <w:lang w:val="en-US"/>
              </w:rPr>
            </w:pPr>
          </w:p>
        </w:tc>
        <w:tc>
          <w:tcPr>
            <w:tcW w:w="6327" w:type="dxa"/>
            <w:noWrap/>
            <w:hideMark/>
          </w:tcPr>
          <w:p w14:paraId="019655B4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>Oxidation profile and wear analysis of available retrievals; up to 10 years postoperatively</w:t>
            </w:r>
          </w:p>
        </w:tc>
      </w:tr>
      <w:tr w:rsidR="00D82659" w:rsidRPr="00D82659" w14:paraId="6991608F" w14:textId="77777777" w:rsidTr="00B05A54">
        <w:trPr>
          <w:trHeight w:val="290"/>
        </w:trPr>
        <w:tc>
          <w:tcPr>
            <w:tcW w:w="2689" w:type="dxa"/>
            <w:vMerge w:val="restart"/>
            <w:noWrap/>
            <w:hideMark/>
          </w:tcPr>
          <w:p w14:paraId="040022C8" w14:textId="77777777" w:rsidR="00D82659" w:rsidRPr="00D82659" w:rsidRDefault="00D82659">
            <w:proofErr w:type="spellStart"/>
            <w:r w:rsidRPr="00D82659">
              <w:t>Ethics</w:t>
            </w:r>
            <w:proofErr w:type="spellEnd"/>
            <w:r w:rsidRPr="00D82659">
              <w:t xml:space="preserve"> Review</w:t>
            </w:r>
          </w:p>
        </w:tc>
        <w:tc>
          <w:tcPr>
            <w:tcW w:w="6327" w:type="dxa"/>
            <w:noWrap/>
            <w:hideMark/>
          </w:tcPr>
          <w:p w14:paraId="14430131" w14:textId="77777777" w:rsidR="00D82659" w:rsidRPr="00D82659" w:rsidRDefault="00D82659">
            <w:r w:rsidRPr="00D82659">
              <w:t xml:space="preserve">Primary </w:t>
            </w:r>
            <w:proofErr w:type="spellStart"/>
            <w:r w:rsidRPr="00D82659">
              <w:t>positve</w:t>
            </w:r>
            <w:proofErr w:type="spellEnd"/>
            <w:r w:rsidRPr="00D82659">
              <w:t xml:space="preserve"> vote: Ethikkommission an der Universitätsmedizin Rostock (A 2020-0171); 2020-07-28</w:t>
            </w:r>
          </w:p>
        </w:tc>
      </w:tr>
      <w:tr w:rsidR="00D82659" w:rsidRPr="00533D82" w14:paraId="724C7819" w14:textId="77777777" w:rsidTr="00B05A54">
        <w:trPr>
          <w:trHeight w:val="290"/>
        </w:trPr>
        <w:tc>
          <w:tcPr>
            <w:tcW w:w="2689" w:type="dxa"/>
            <w:vMerge/>
            <w:hideMark/>
          </w:tcPr>
          <w:p w14:paraId="09322ACA" w14:textId="77777777" w:rsidR="00D82659" w:rsidRPr="00D82659" w:rsidRDefault="00D82659"/>
        </w:tc>
        <w:tc>
          <w:tcPr>
            <w:tcW w:w="6327" w:type="dxa"/>
            <w:noWrap/>
            <w:hideMark/>
          </w:tcPr>
          <w:p w14:paraId="64A03CE1" w14:textId="77777777" w:rsidR="00D82659" w:rsidRPr="00D82659" w:rsidRDefault="00D82659">
            <w:pPr>
              <w:rPr>
                <w:lang w:val="en-US"/>
              </w:rPr>
            </w:pPr>
            <w:r w:rsidRPr="00D82659">
              <w:rPr>
                <w:lang w:val="en-US"/>
              </w:rPr>
              <w:t xml:space="preserve">Positively rated by the corresponding ethics committee of each participating center </w:t>
            </w:r>
          </w:p>
        </w:tc>
      </w:tr>
      <w:tr w:rsidR="00D82659" w:rsidRPr="00D82659" w14:paraId="5B499758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7AA85AA7" w14:textId="77777777" w:rsidR="00D82659" w:rsidRPr="00D82659" w:rsidRDefault="00D82659">
            <w:proofErr w:type="spellStart"/>
            <w:r w:rsidRPr="00D82659">
              <w:t>Completion</w:t>
            </w:r>
            <w:proofErr w:type="spellEnd"/>
            <w:r w:rsidRPr="00D82659">
              <w:t xml:space="preserve"> date</w:t>
            </w:r>
          </w:p>
        </w:tc>
        <w:tc>
          <w:tcPr>
            <w:tcW w:w="6327" w:type="dxa"/>
            <w:noWrap/>
            <w:hideMark/>
          </w:tcPr>
          <w:p w14:paraId="27AAB760" w14:textId="77777777" w:rsidR="00D82659" w:rsidRPr="00D82659" w:rsidRDefault="00D82659">
            <w:r w:rsidRPr="00D82659">
              <w:t>2033-12 (</w:t>
            </w:r>
            <w:proofErr w:type="spellStart"/>
            <w:r w:rsidRPr="00D82659">
              <w:t>Estimated</w:t>
            </w:r>
            <w:proofErr w:type="spellEnd"/>
            <w:r w:rsidRPr="00D82659">
              <w:t>)</w:t>
            </w:r>
          </w:p>
        </w:tc>
      </w:tr>
      <w:tr w:rsidR="00D82659" w:rsidRPr="00D82659" w14:paraId="25327295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313FF106" w14:textId="77777777" w:rsidR="00D82659" w:rsidRPr="00D82659" w:rsidRDefault="00D82659">
            <w:r w:rsidRPr="00D82659">
              <w:t xml:space="preserve">Summary </w:t>
            </w:r>
            <w:proofErr w:type="spellStart"/>
            <w:r w:rsidRPr="00D82659">
              <w:t>Results</w:t>
            </w:r>
            <w:proofErr w:type="spellEnd"/>
          </w:p>
        </w:tc>
        <w:tc>
          <w:tcPr>
            <w:tcW w:w="6327" w:type="dxa"/>
            <w:noWrap/>
            <w:hideMark/>
          </w:tcPr>
          <w:p w14:paraId="7D0E35CA" w14:textId="77777777" w:rsidR="00D82659" w:rsidRPr="00D82659" w:rsidRDefault="00D82659">
            <w:proofErr w:type="gramStart"/>
            <w:r w:rsidRPr="00D82659">
              <w:t>NA</w:t>
            </w:r>
            <w:proofErr w:type="gramEnd"/>
          </w:p>
        </w:tc>
      </w:tr>
      <w:tr w:rsidR="00D82659" w:rsidRPr="00D82659" w14:paraId="0E596665" w14:textId="77777777" w:rsidTr="00B05A54">
        <w:trPr>
          <w:trHeight w:val="290"/>
        </w:trPr>
        <w:tc>
          <w:tcPr>
            <w:tcW w:w="2689" w:type="dxa"/>
            <w:noWrap/>
            <w:hideMark/>
          </w:tcPr>
          <w:p w14:paraId="1B627CB2" w14:textId="77777777" w:rsidR="00D82659" w:rsidRPr="00D82659" w:rsidRDefault="00D82659">
            <w:r w:rsidRPr="00D82659">
              <w:t xml:space="preserve">IPD </w:t>
            </w:r>
            <w:proofErr w:type="spellStart"/>
            <w:r w:rsidRPr="00D82659">
              <w:t>sharing</w:t>
            </w:r>
            <w:proofErr w:type="spellEnd"/>
            <w:r w:rsidRPr="00D82659">
              <w:t xml:space="preserve"> </w:t>
            </w:r>
            <w:proofErr w:type="spellStart"/>
            <w:r w:rsidRPr="00D82659">
              <w:t>statement</w:t>
            </w:r>
            <w:proofErr w:type="spellEnd"/>
          </w:p>
        </w:tc>
        <w:tc>
          <w:tcPr>
            <w:tcW w:w="6327" w:type="dxa"/>
            <w:noWrap/>
            <w:hideMark/>
          </w:tcPr>
          <w:p w14:paraId="2C5685D7" w14:textId="77777777" w:rsidR="00D82659" w:rsidRPr="00D82659" w:rsidRDefault="00D82659">
            <w:proofErr w:type="gramStart"/>
            <w:r w:rsidRPr="00D82659">
              <w:t>NA</w:t>
            </w:r>
            <w:proofErr w:type="gramEnd"/>
          </w:p>
        </w:tc>
      </w:tr>
    </w:tbl>
    <w:p w14:paraId="3BCDEB8C" w14:textId="77777777" w:rsidR="00DF1317" w:rsidRDefault="00DF1317" w:rsidP="00DD2634">
      <w:pPr>
        <w:rPr>
          <w:lang w:val="en-US"/>
        </w:rPr>
      </w:pPr>
    </w:p>
    <w:p w14:paraId="475612B2" w14:textId="75A2598D" w:rsidR="00E1306E" w:rsidRDefault="00E1306E" w:rsidP="001E17A2">
      <w:pPr>
        <w:pStyle w:val="berschrift2"/>
        <w:numPr>
          <w:ilvl w:val="0"/>
          <w:numId w:val="13"/>
        </w:numPr>
        <w:rPr>
          <w:lang w:val="en-US"/>
        </w:rPr>
      </w:pPr>
      <w:r w:rsidRPr="0082537E">
        <w:rPr>
          <w:lang w:val="en-US"/>
        </w:rPr>
        <w:t>Study cent</w:t>
      </w:r>
      <w:r w:rsidR="00B47271">
        <w:rPr>
          <w:lang w:val="en-US"/>
        </w:rPr>
        <w:t>ers</w:t>
      </w:r>
    </w:p>
    <w:p w14:paraId="21FC41B3" w14:textId="77777777" w:rsidR="0082537E" w:rsidRPr="0082537E" w:rsidRDefault="0082537E" w:rsidP="0082537E">
      <w:pPr>
        <w:rPr>
          <w:lang w:val="en-US"/>
        </w:rPr>
      </w:pPr>
    </w:p>
    <w:p w14:paraId="5DF5D8ED" w14:textId="5A719AC7" w:rsidR="0082537E" w:rsidRPr="0082537E" w:rsidRDefault="0082537E" w:rsidP="0082537E">
      <w:pPr>
        <w:pStyle w:val="Beschriftung"/>
        <w:keepNext/>
        <w:rPr>
          <w:lang w:val="en-US"/>
        </w:rPr>
      </w:pPr>
      <w:r w:rsidRPr="0082537E">
        <w:rPr>
          <w:lang w:val="en-US"/>
        </w:rPr>
        <w:t xml:space="preserve">Table </w:t>
      </w:r>
      <w:r>
        <w:fldChar w:fldCharType="begin"/>
      </w:r>
      <w:r w:rsidRPr="0082537E">
        <w:rPr>
          <w:lang w:val="en-US"/>
        </w:rPr>
        <w:instrText xml:space="preserve"> SEQ Table \* ARABIC </w:instrText>
      </w:r>
      <w:r>
        <w:fldChar w:fldCharType="separate"/>
      </w:r>
      <w:r w:rsidRPr="0082537E">
        <w:rPr>
          <w:noProof/>
          <w:lang w:val="en-US"/>
        </w:rPr>
        <w:t>2</w:t>
      </w:r>
      <w:r>
        <w:fldChar w:fldCharType="end"/>
      </w:r>
      <w:r w:rsidRPr="0082537E">
        <w:rPr>
          <w:lang w:val="en-US"/>
        </w:rPr>
        <w:t>: Study cent</w:t>
      </w:r>
      <w:r w:rsidR="00B47271">
        <w:rPr>
          <w:lang w:val="en-US"/>
        </w:rPr>
        <w:t>ers</w:t>
      </w:r>
      <w:r w:rsidRPr="0082537E">
        <w:rPr>
          <w:lang w:val="en-US"/>
        </w:rPr>
        <w:t xml:space="preserve"> and corresponding ethics committe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4678"/>
        <w:gridCol w:w="3634"/>
      </w:tblGrid>
      <w:tr w:rsidR="00D8646C" w14:paraId="462D13BE" w14:textId="77777777" w:rsidTr="000B000E">
        <w:tc>
          <w:tcPr>
            <w:tcW w:w="704" w:type="dxa"/>
          </w:tcPr>
          <w:p w14:paraId="18214AD7" w14:textId="61EE0C68" w:rsidR="00D8646C" w:rsidRDefault="00D8646C" w:rsidP="51177205">
            <w:r>
              <w:t>Site</w:t>
            </w:r>
          </w:p>
        </w:tc>
        <w:tc>
          <w:tcPr>
            <w:tcW w:w="4678" w:type="dxa"/>
          </w:tcPr>
          <w:p w14:paraId="371C2B23" w14:textId="2DC30C73" w:rsidR="00D8646C" w:rsidRDefault="00F10BE2" w:rsidP="51177205">
            <w:r>
              <w:t>Cent</w:t>
            </w:r>
            <w:r w:rsidR="00A82F24">
              <w:t>er</w:t>
            </w:r>
          </w:p>
        </w:tc>
        <w:tc>
          <w:tcPr>
            <w:tcW w:w="3634" w:type="dxa"/>
          </w:tcPr>
          <w:p w14:paraId="4EAFB7DA" w14:textId="16BB9D0B" w:rsidR="00D8646C" w:rsidRDefault="000B000E" w:rsidP="51177205">
            <w:proofErr w:type="spellStart"/>
            <w:r>
              <w:t>Ethics</w:t>
            </w:r>
            <w:proofErr w:type="spellEnd"/>
            <w:r>
              <w:t xml:space="preserve"> Committee</w:t>
            </w:r>
          </w:p>
        </w:tc>
      </w:tr>
      <w:tr w:rsidR="00D8646C" w14:paraId="33E6A91B" w14:textId="77777777" w:rsidTr="000B000E">
        <w:tc>
          <w:tcPr>
            <w:tcW w:w="704" w:type="dxa"/>
          </w:tcPr>
          <w:p w14:paraId="7B7E9EAE" w14:textId="0927B46F" w:rsidR="00D8646C" w:rsidRDefault="000B000E" w:rsidP="51177205">
            <w:r>
              <w:t>01</w:t>
            </w:r>
          </w:p>
        </w:tc>
        <w:tc>
          <w:tcPr>
            <w:tcW w:w="4678" w:type="dxa"/>
          </w:tcPr>
          <w:p w14:paraId="72B9345F" w14:textId="77777777" w:rsidR="000B000E" w:rsidRPr="004C7A54" w:rsidRDefault="000B000E" w:rsidP="000B000E">
            <w:r w:rsidRPr="004C7A54">
              <w:t xml:space="preserve">Orthopädische Klinik und Poliklinik </w:t>
            </w:r>
          </w:p>
          <w:p w14:paraId="461B0BF5" w14:textId="77777777" w:rsidR="000B000E" w:rsidRPr="004C7A54" w:rsidRDefault="000B000E" w:rsidP="000B000E">
            <w:r w:rsidRPr="004C7A54">
              <w:t>Universitätsmedizin Rostock</w:t>
            </w:r>
          </w:p>
          <w:p w14:paraId="16A6A221" w14:textId="77777777" w:rsidR="000B000E" w:rsidRPr="004C7A54" w:rsidRDefault="000B000E" w:rsidP="000B000E">
            <w:r w:rsidRPr="004C7A54">
              <w:t>Doberaner Straße 142</w:t>
            </w:r>
          </w:p>
          <w:p w14:paraId="4A5B28EE" w14:textId="0F3459A9" w:rsidR="00D8646C" w:rsidRDefault="000B000E" w:rsidP="00932D3C">
            <w:r w:rsidRPr="004C7A54">
              <w:t>18057 Rostock</w:t>
            </w:r>
          </w:p>
        </w:tc>
        <w:tc>
          <w:tcPr>
            <w:tcW w:w="3634" w:type="dxa"/>
          </w:tcPr>
          <w:p w14:paraId="4D6F8228" w14:textId="77777777" w:rsidR="009B3410" w:rsidRDefault="009B3410" w:rsidP="51177205">
            <w:r w:rsidRPr="009B3410">
              <w:t>Ethikkommission an der Universitätsmedizin Rostock</w:t>
            </w:r>
            <w:r>
              <w:t xml:space="preserve">; </w:t>
            </w:r>
          </w:p>
          <w:p w14:paraId="263E0230" w14:textId="6AF0AAFC" w:rsidR="00D8646C" w:rsidRDefault="009B3410" w:rsidP="51177205">
            <w:r w:rsidRPr="009B3410">
              <w:t>A 2020-0171</w:t>
            </w:r>
          </w:p>
        </w:tc>
      </w:tr>
      <w:tr w:rsidR="00D8646C" w14:paraId="393DC1BF" w14:textId="77777777" w:rsidTr="000B000E">
        <w:tc>
          <w:tcPr>
            <w:tcW w:w="704" w:type="dxa"/>
          </w:tcPr>
          <w:p w14:paraId="5D3CF16B" w14:textId="1BCC7BC9" w:rsidR="00D8646C" w:rsidRDefault="00932D3C" w:rsidP="51177205">
            <w:r>
              <w:t>02</w:t>
            </w:r>
          </w:p>
        </w:tc>
        <w:tc>
          <w:tcPr>
            <w:tcW w:w="4678" w:type="dxa"/>
          </w:tcPr>
          <w:p w14:paraId="5B662E81" w14:textId="77777777" w:rsidR="00932D3C" w:rsidRDefault="00932D3C" w:rsidP="00932D3C">
            <w:r>
              <w:t>Waldkliniken Eisenberg</w:t>
            </w:r>
          </w:p>
          <w:p w14:paraId="7A12EED0" w14:textId="77777777" w:rsidR="00932D3C" w:rsidRDefault="00932D3C" w:rsidP="00932D3C">
            <w:r>
              <w:t>Deutsches Zentrum für Orthopädie</w:t>
            </w:r>
          </w:p>
          <w:p w14:paraId="4360AD9B" w14:textId="77777777" w:rsidR="00932D3C" w:rsidRDefault="00932D3C" w:rsidP="00932D3C">
            <w:proofErr w:type="spellStart"/>
            <w:r>
              <w:t>Klosterlausnitzer</w:t>
            </w:r>
            <w:proofErr w:type="spellEnd"/>
            <w:r>
              <w:t xml:space="preserve"> Straße 81</w:t>
            </w:r>
          </w:p>
          <w:p w14:paraId="32F23718" w14:textId="6EF0D984" w:rsidR="00D8646C" w:rsidRDefault="00932D3C" w:rsidP="00932D3C">
            <w:r>
              <w:t>07607 Eisenberg</w:t>
            </w:r>
          </w:p>
        </w:tc>
        <w:tc>
          <w:tcPr>
            <w:tcW w:w="3634" w:type="dxa"/>
          </w:tcPr>
          <w:p w14:paraId="3A2D1A7C" w14:textId="77777777" w:rsidR="00980918" w:rsidRDefault="000C1184" w:rsidP="51177205">
            <w:r>
              <w:t>Ethik-Kommission</w:t>
            </w:r>
            <w:r w:rsidR="00094FA8">
              <w:t xml:space="preserve"> Universitätsklinikum Jena</w:t>
            </w:r>
            <w:r w:rsidR="00980918">
              <w:t xml:space="preserve">; </w:t>
            </w:r>
          </w:p>
          <w:p w14:paraId="113855BC" w14:textId="7FB39CE7" w:rsidR="00D8646C" w:rsidRDefault="00980918" w:rsidP="51177205">
            <w:r>
              <w:t>2020-1882-BO Zweitvotum</w:t>
            </w:r>
          </w:p>
        </w:tc>
      </w:tr>
      <w:tr w:rsidR="00D8646C" w14:paraId="090EC21B" w14:textId="77777777" w:rsidTr="000B000E">
        <w:tc>
          <w:tcPr>
            <w:tcW w:w="704" w:type="dxa"/>
          </w:tcPr>
          <w:p w14:paraId="781B57C1" w14:textId="196615F7" w:rsidR="00D8646C" w:rsidRDefault="00932D3C" w:rsidP="51177205">
            <w:r>
              <w:t>03</w:t>
            </w:r>
          </w:p>
        </w:tc>
        <w:tc>
          <w:tcPr>
            <w:tcW w:w="4678" w:type="dxa"/>
          </w:tcPr>
          <w:p w14:paraId="3F78433A" w14:textId="77777777" w:rsidR="00932D3C" w:rsidRDefault="00932D3C" w:rsidP="00932D3C">
            <w:r>
              <w:t xml:space="preserve">Krankenhaus Reinbek St. Adolf-Stift </w:t>
            </w:r>
          </w:p>
          <w:p w14:paraId="03B7DC85" w14:textId="77777777" w:rsidR="00932D3C" w:rsidRDefault="00932D3C" w:rsidP="00932D3C">
            <w:r>
              <w:t xml:space="preserve">Orthopädie und Unfallchirurgie </w:t>
            </w:r>
          </w:p>
          <w:p w14:paraId="3F9382A1" w14:textId="77777777" w:rsidR="00932D3C" w:rsidRDefault="00932D3C" w:rsidP="00932D3C">
            <w:r>
              <w:t>Hamburger Straße 41</w:t>
            </w:r>
          </w:p>
          <w:p w14:paraId="113E9BEC" w14:textId="190729B1" w:rsidR="00D8646C" w:rsidRDefault="00932D3C" w:rsidP="00932D3C">
            <w:r>
              <w:lastRenderedPageBreak/>
              <w:t>21465 Reinbek</w:t>
            </w:r>
          </w:p>
        </w:tc>
        <w:tc>
          <w:tcPr>
            <w:tcW w:w="3634" w:type="dxa"/>
          </w:tcPr>
          <w:p w14:paraId="26A9BD1A" w14:textId="77777777" w:rsidR="00D8646C" w:rsidRDefault="009F2C18" w:rsidP="51177205">
            <w:r>
              <w:lastRenderedPageBreak/>
              <w:t>Ethikkommission bei der Ärztekammer Schleswig-Holstein;</w:t>
            </w:r>
          </w:p>
          <w:p w14:paraId="29F076EA" w14:textId="27F100D0" w:rsidR="009F2C18" w:rsidRDefault="003D3FD9" w:rsidP="51177205">
            <w:r>
              <w:t>111/20m</w:t>
            </w:r>
          </w:p>
        </w:tc>
      </w:tr>
      <w:tr w:rsidR="00D8646C" w:rsidRPr="00932D3C" w14:paraId="1E677D98" w14:textId="77777777" w:rsidTr="000B000E">
        <w:tc>
          <w:tcPr>
            <w:tcW w:w="704" w:type="dxa"/>
          </w:tcPr>
          <w:p w14:paraId="13278A01" w14:textId="56A81E6B" w:rsidR="00D8646C" w:rsidRDefault="00932D3C" w:rsidP="51177205">
            <w:r>
              <w:t>04</w:t>
            </w:r>
          </w:p>
        </w:tc>
        <w:tc>
          <w:tcPr>
            <w:tcW w:w="4678" w:type="dxa"/>
          </w:tcPr>
          <w:p w14:paraId="16394A25" w14:textId="478E59CA" w:rsidR="00D8646C" w:rsidRPr="00932D3C" w:rsidRDefault="00932D3C" w:rsidP="51177205">
            <w:pPr>
              <w:rPr>
                <w:lang w:val="en-US"/>
              </w:rPr>
            </w:pPr>
            <w:r w:rsidRPr="00932D3C">
              <w:rPr>
                <w:lang w:val="en-US"/>
              </w:rPr>
              <w:t>Not selected for study p</w:t>
            </w:r>
            <w:r>
              <w:rPr>
                <w:lang w:val="en-US"/>
              </w:rPr>
              <w:t>articipation</w:t>
            </w:r>
          </w:p>
        </w:tc>
        <w:tc>
          <w:tcPr>
            <w:tcW w:w="3634" w:type="dxa"/>
          </w:tcPr>
          <w:p w14:paraId="2EDE3A18" w14:textId="7B429F86" w:rsidR="00D8646C" w:rsidRPr="00932D3C" w:rsidRDefault="005D7C26" w:rsidP="5117720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8646C" w14:paraId="10E6678B" w14:textId="77777777" w:rsidTr="000B000E">
        <w:tc>
          <w:tcPr>
            <w:tcW w:w="704" w:type="dxa"/>
          </w:tcPr>
          <w:p w14:paraId="13B89B01" w14:textId="0B48DD9C" w:rsidR="00D8646C" w:rsidRPr="00932D3C" w:rsidRDefault="00932D3C" w:rsidP="51177205">
            <w:pPr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4678" w:type="dxa"/>
          </w:tcPr>
          <w:p w14:paraId="772395B2" w14:textId="77777777" w:rsidR="00932D3C" w:rsidRDefault="00932D3C" w:rsidP="00932D3C">
            <w:r>
              <w:t xml:space="preserve">Park-Klinik Weißensee </w:t>
            </w:r>
          </w:p>
          <w:p w14:paraId="2B32BF68" w14:textId="77777777" w:rsidR="00932D3C" w:rsidRDefault="00932D3C" w:rsidP="00932D3C">
            <w:r>
              <w:t>Orthopädie und Unfallchirurgie</w:t>
            </w:r>
          </w:p>
          <w:p w14:paraId="54E5C86E" w14:textId="77777777" w:rsidR="00932D3C" w:rsidRPr="005203CA" w:rsidRDefault="00932D3C" w:rsidP="00932D3C">
            <w:pPr>
              <w:rPr>
                <w:lang w:val="fr-FR"/>
              </w:rPr>
            </w:pPr>
            <w:proofErr w:type="spellStart"/>
            <w:r w:rsidRPr="005203CA">
              <w:rPr>
                <w:lang w:val="fr-FR"/>
              </w:rPr>
              <w:t>Schönstraße</w:t>
            </w:r>
            <w:proofErr w:type="spellEnd"/>
            <w:r w:rsidRPr="005203CA">
              <w:rPr>
                <w:lang w:val="fr-FR"/>
              </w:rPr>
              <w:t xml:space="preserve"> 80</w:t>
            </w:r>
          </w:p>
          <w:p w14:paraId="0349DFA7" w14:textId="4FB66B43" w:rsidR="00D8646C" w:rsidRDefault="00932D3C" w:rsidP="00932D3C">
            <w:r w:rsidRPr="005203CA">
              <w:rPr>
                <w:lang w:val="fr-FR"/>
              </w:rPr>
              <w:t>13086 Berlin</w:t>
            </w:r>
          </w:p>
        </w:tc>
        <w:tc>
          <w:tcPr>
            <w:tcW w:w="3634" w:type="dxa"/>
          </w:tcPr>
          <w:p w14:paraId="472F5B89" w14:textId="77777777" w:rsidR="00D8646C" w:rsidRDefault="00B41750" w:rsidP="51177205">
            <w:r>
              <w:t>Ethik-Kommission Ärztekammer Berlin</w:t>
            </w:r>
            <w:r w:rsidR="00396D9B">
              <w:t>;</w:t>
            </w:r>
          </w:p>
          <w:p w14:paraId="4415BC52" w14:textId="15D9E1A8" w:rsidR="00396D9B" w:rsidRDefault="00396D9B" w:rsidP="51177205">
            <w:r>
              <w:t xml:space="preserve">Eth-MZ </w:t>
            </w:r>
            <w:r w:rsidR="00F46177">
              <w:t>18/20</w:t>
            </w:r>
          </w:p>
        </w:tc>
      </w:tr>
      <w:tr w:rsidR="00D8646C" w:rsidRPr="00FC6BC4" w14:paraId="19D55848" w14:textId="77777777" w:rsidTr="000B000E">
        <w:tc>
          <w:tcPr>
            <w:tcW w:w="704" w:type="dxa"/>
          </w:tcPr>
          <w:p w14:paraId="5BEBE8D7" w14:textId="124168E3" w:rsidR="00D8646C" w:rsidRDefault="00932D3C" w:rsidP="51177205">
            <w:r>
              <w:t>06</w:t>
            </w:r>
          </w:p>
        </w:tc>
        <w:tc>
          <w:tcPr>
            <w:tcW w:w="4678" w:type="dxa"/>
          </w:tcPr>
          <w:p w14:paraId="378200B1" w14:textId="77777777" w:rsidR="009A4CBD" w:rsidRPr="00760003" w:rsidRDefault="009A4CBD" w:rsidP="009A4CBD">
            <w:pPr>
              <w:rPr>
                <w:lang w:val="fr-FR"/>
              </w:rPr>
            </w:pPr>
            <w:r w:rsidRPr="00760003">
              <w:rPr>
                <w:lang w:val="fr-FR"/>
              </w:rPr>
              <w:t>CHU Amiens-Picardie</w:t>
            </w:r>
          </w:p>
          <w:p w14:paraId="47E0348D" w14:textId="77777777" w:rsidR="00932D3C" w:rsidRPr="00760003" w:rsidRDefault="00932D3C" w:rsidP="00932D3C">
            <w:pPr>
              <w:rPr>
                <w:lang w:val="fr-FR"/>
              </w:rPr>
            </w:pPr>
            <w:r w:rsidRPr="00760003">
              <w:rPr>
                <w:lang w:val="fr-FR"/>
              </w:rPr>
              <w:t>Chirurgie Orthopédique et traumatologique</w:t>
            </w:r>
          </w:p>
          <w:p w14:paraId="41197160" w14:textId="77777777" w:rsidR="00932D3C" w:rsidRPr="00760003" w:rsidRDefault="00932D3C" w:rsidP="00932D3C">
            <w:pPr>
              <w:rPr>
                <w:lang w:val="fr-FR"/>
              </w:rPr>
            </w:pPr>
            <w:r w:rsidRPr="00760003">
              <w:rPr>
                <w:lang w:val="fr-FR"/>
              </w:rPr>
              <w:t>Site Sud – Entrée Principale</w:t>
            </w:r>
          </w:p>
          <w:p w14:paraId="081F49DE" w14:textId="77777777" w:rsidR="00932D3C" w:rsidRPr="00760003" w:rsidRDefault="00932D3C" w:rsidP="00932D3C">
            <w:pPr>
              <w:rPr>
                <w:lang w:val="fr-FR"/>
              </w:rPr>
            </w:pPr>
            <w:r w:rsidRPr="00760003">
              <w:rPr>
                <w:lang w:val="fr-FR"/>
              </w:rPr>
              <w:t>1 Rond-Point du Professeur Christian Cabrol</w:t>
            </w:r>
          </w:p>
          <w:p w14:paraId="721EEA21" w14:textId="2215A3C5" w:rsidR="00D8646C" w:rsidRDefault="00932D3C" w:rsidP="00932D3C">
            <w:r w:rsidRPr="005203CA">
              <w:rPr>
                <w:lang w:val="fr-FR"/>
              </w:rPr>
              <w:t>80054 Amiens cedex 1, France</w:t>
            </w:r>
          </w:p>
        </w:tc>
        <w:tc>
          <w:tcPr>
            <w:tcW w:w="3634" w:type="dxa"/>
          </w:tcPr>
          <w:p w14:paraId="5FAD6AC7" w14:textId="5A4E9E18" w:rsidR="000A1E04" w:rsidRDefault="001603B9" w:rsidP="51177205">
            <w:pPr>
              <w:rPr>
                <w:lang w:val="fr-FR"/>
              </w:rPr>
            </w:pPr>
            <w:r w:rsidRPr="001603B9">
              <w:rPr>
                <w:lang w:val="fr-FR"/>
              </w:rPr>
              <w:t xml:space="preserve">Comité de Protection des Personnes </w:t>
            </w:r>
            <w:proofErr w:type="spellStart"/>
            <w:r w:rsidRPr="001603B9">
              <w:rPr>
                <w:lang w:val="fr-FR"/>
              </w:rPr>
              <w:t>Nord Ouest</w:t>
            </w:r>
            <w:proofErr w:type="spellEnd"/>
            <w:r w:rsidRPr="001603B9">
              <w:rPr>
                <w:lang w:val="fr-FR"/>
              </w:rPr>
              <w:t xml:space="preserve"> </w:t>
            </w:r>
            <w:proofErr w:type="gramStart"/>
            <w:r w:rsidRPr="001603B9">
              <w:rPr>
                <w:lang w:val="fr-FR"/>
              </w:rPr>
              <w:t>III</w:t>
            </w:r>
            <w:r w:rsidR="00317594">
              <w:rPr>
                <w:lang w:val="fr-FR"/>
              </w:rPr>
              <w:t>;</w:t>
            </w:r>
            <w:proofErr w:type="gramEnd"/>
          </w:p>
          <w:p w14:paraId="20A6B716" w14:textId="77777777" w:rsidR="00D8646C" w:rsidRPr="002A099D" w:rsidRDefault="00DA39C8" w:rsidP="51177205">
            <w:pPr>
              <w:rPr>
                <w:lang w:val="pt-PT"/>
              </w:rPr>
            </w:pPr>
            <w:proofErr w:type="spellStart"/>
            <w:r w:rsidRPr="002A099D">
              <w:rPr>
                <w:lang w:val="pt-PT"/>
              </w:rPr>
              <w:t>Réf</w:t>
            </w:r>
            <w:proofErr w:type="spellEnd"/>
            <w:r w:rsidRPr="002A099D">
              <w:rPr>
                <w:lang w:val="pt-PT"/>
              </w:rPr>
              <w:t>. CPP</w:t>
            </w:r>
            <w:r w:rsidR="00E37BD9" w:rsidRPr="002A099D">
              <w:rPr>
                <w:lang w:val="pt-PT"/>
              </w:rPr>
              <w:t xml:space="preserve"> </w:t>
            </w:r>
            <w:r w:rsidR="00317594" w:rsidRPr="002A099D">
              <w:rPr>
                <w:lang w:val="pt-PT"/>
              </w:rPr>
              <w:t>2021-31</w:t>
            </w:r>
          </w:p>
          <w:p w14:paraId="2708DB64" w14:textId="0002C691" w:rsidR="00D8646C" w:rsidRPr="002A099D" w:rsidRDefault="00E37BD9" w:rsidP="51177205">
            <w:pPr>
              <w:rPr>
                <w:lang w:val="pt-PT"/>
              </w:rPr>
            </w:pPr>
            <w:r w:rsidRPr="005D5DA8">
              <w:rPr>
                <w:lang w:val="pt-PT"/>
              </w:rPr>
              <w:t>N</w:t>
            </w:r>
            <w:r w:rsidR="005D5DA8" w:rsidRPr="005D5DA8">
              <w:rPr>
                <w:lang w:val="pt-PT"/>
              </w:rPr>
              <w:t xml:space="preserve">o </w:t>
            </w:r>
            <w:proofErr w:type="gramStart"/>
            <w:r w:rsidR="005D5DA8" w:rsidRPr="005D5DA8">
              <w:rPr>
                <w:lang w:val="pt-PT"/>
              </w:rPr>
              <w:t>IDRCB :</w:t>
            </w:r>
            <w:proofErr w:type="gramEnd"/>
            <w:r w:rsidR="005D5DA8" w:rsidRPr="005D5DA8">
              <w:rPr>
                <w:lang w:val="pt-PT"/>
              </w:rPr>
              <w:t xml:space="preserve"> 2020-A</w:t>
            </w:r>
            <w:r w:rsidR="009A4CBD">
              <w:rPr>
                <w:lang w:val="pt-PT"/>
              </w:rPr>
              <w:t>03411-38</w:t>
            </w:r>
          </w:p>
        </w:tc>
      </w:tr>
      <w:tr w:rsidR="00D8646C" w:rsidRPr="00FC6BC4" w14:paraId="3D8CEA91" w14:textId="77777777" w:rsidTr="000B000E">
        <w:tc>
          <w:tcPr>
            <w:tcW w:w="704" w:type="dxa"/>
          </w:tcPr>
          <w:p w14:paraId="0F403AC0" w14:textId="228A05CF" w:rsidR="00D8646C" w:rsidRDefault="00932D3C" w:rsidP="51177205">
            <w:r>
              <w:t>07</w:t>
            </w:r>
          </w:p>
        </w:tc>
        <w:tc>
          <w:tcPr>
            <w:tcW w:w="4678" w:type="dxa"/>
          </w:tcPr>
          <w:p w14:paraId="18C688A4" w14:textId="77777777" w:rsidR="009A4CBD" w:rsidRPr="007A2508" w:rsidRDefault="009A4CBD" w:rsidP="009A4CBD">
            <w:pPr>
              <w:rPr>
                <w:lang w:val="fr-FR"/>
              </w:rPr>
            </w:pPr>
            <w:r w:rsidRPr="007A2508">
              <w:rPr>
                <w:lang w:val="fr-FR"/>
              </w:rPr>
              <w:t xml:space="preserve">CHU de Grenoble </w:t>
            </w:r>
          </w:p>
          <w:p w14:paraId="438E0A81" w14:textId="77777777" w:rsidR="00932D3C" w:rsidRPr="007A2508" w:rsidRDefault="00932D3C" w:rsidP="00932D3C">
            <w:pPr>
              <w:rPr>
                <w:lang w:val="fr-FR"/>
              </w:rPr>
            </w:pPr>
            <w:r w:rsidRPr="007A2508">
              <w:rPr>
                <w:lang w:val="fr-FR"/>
              </w:rPr>
              <w:t>Chirurgie de l'arthrose et du sport, urgences traumatiques des membres</w:t>
            </w:r>
          </w:p>
          <w:p w14:paraId="1CAB0303" w14:textId="77777777" w:rsidR="00932D3C" w:rsidRPr="007A2508" w:rsidRDefault="00932D3C" w:rsidP="00932D3C">
            <w:pPr>
              <w:rPr>
                <w:lang w:val="fr-FR"/>
              </w:rPr>
            </w:pPr>
            <w:r w:rsidRPr="007A2508">
              <w:rPr>
                <w:lang w:val="fr-FR"/>
              </w:rPr>
              <w:t xml:space="preserve">Avenue Maquis du Grésivaudan, </w:t>
            </w:r>
          </w:p>
          <w:p w14:paraId="28A88A8A" w14:textId="679F3DDD" w:rsidR="00D8646C" w:rsidRPr="00FC6BC4" w:rsidRDefault="00932D3C" w:rsidP="00932D3C">
            <w:pPr>
              <w:rPr>
                <w:lang w:val="fr-FR"/>
              </w:rPr>
            </w:pPr>
            <w:r w:rsidRPr="00FC6BC4">
              <w:rPr>
                <w:lang w:val="fr-FR"/>
              </w:rPr>
              <w:t>38700 La Tronche, France</w:t>
            </w:r>
          </w:p>
        </w:tc>
        <w:tc>
          <w:tcPr>
            <w:tcW w:w="3634" w:type="dxa"/>
          </w:tcPr>
          <w:p w14:paraId="61CF50E6" w14:textId="77777777" w:rsidR="009A4CBD" w:rsidRDefault="009A4CBD" w:rsidP="009A4CBD">
            <w:pPr>
              <w:rPr>
                <w:lang w:val="fr-FR"/>
              </w:rPr>
            </w:pPr>
            <w:r w:rsidRPr="001603B9">
              <w:rPr>
                <w:lang w:val="fr-FR"/>
              </w:rPr>
              <w:t xml:space="preserve">Comité de Protection des Personnes </w:t>
            </w:r>
            <w:proofErr w:type="spellStart"/>
            <w:r w:rsidRPr="001603B9">
              <w:rPr>
                <w:lang w:val="fr-FR"/>
              </w:rPr>
              <w:t>Nord Ouest</w:t>
            </w:r>
            <w:proofErr w:type="spellEnd"/>
            <w:r w:rsidRPr="001603B9">
              <w:rPr>
                <w:lang w:val="fr-FR"/>
              </w:rPr>
              <w:t xml:space="preserve"> </w:t>
            </w:r>
            <w:proofErr w:type="gramStart"/>
            <w:r w:rsidRPr="001603B9">
              <w:rPr>
                <w:lang w:val="fr-FR"/>
              </w:rPr>
              <w:t>III</w:t>
            </w:r>
            <w:r>
              <w:rPr>
                <w:lang w:val="fr-FR"/>
              </w:rPr>
              <w:t>;</w:t>
            </w:r>
            <w:proofErr w:type="gramEnd"/>
          </w:p>
          <w:p w14:paraId="695F637D" w14:textId="77777777" w:rsidR="009A4CBD" w:rsidRPr="005D5DA8" w:rsidRDefault="009A4CBD" w:rsidP="009A4CBD">
            <w:pPr>
              <w:rPr>
                <w:lang w:val="pt-PT"/>
              </w:rPr>
            </w:pPr>
            <w:proofErr w:type="spellStart"/>
            <w:r w:rsidRPr="005D5DA8">
              <w:rPr>
                <w:lang w:val="pt-PT"/>
              </w:rPr>
              <w:t>Réf</w:t>
            </w:r>
            <w:proofErr w:type="spellEnd"/>
            <w:r w:rsidRPr="005D5DA8">
              <w:rPr>
                <w:lang w:val="pt-PT"/>
              </w:rPr>
              <w:t>. CPP 2021-31</w:t>
            </w:r>
          </w:p>
          <w:p w14:paraId="64D79571" w14:textId="0B78ADBF" w:rsidR="00D8646C" w:rsidRPr="00354B3C" w:rsidRDefault="009A4CBD" w:rsidP="51177205">
            <w:pPr>
              <w:rPr>
                <w:lang w:val="pt-PT"/>
              </w:rPr>
            </w:pPr>
            <w:r w:rsidRPr="005D5DA8">
              <w:rPr>
                <w:lang w:val="pt-PT"/>
              </w:rPr>
              <w:t xml:space="preserve">No </w:t>
            </w:r>
            <w:proofErr w:type="gramStart"/>
            <w:r w:rsidRPr="005D5DA8">
              <w:rPr>
                <w:lang w:val="pt-PT"/>
              </w:rPr>
              <w:t>IDRCB :</w:t>
            </w:r>
            <w:proofErr w:type="gramEnd"/>
            <w:r w:rsidRPr="005D5DA8">
              <w:rPr>
                <w:lang w:val="pt-PT"/>
              </w:rPr>
              <w:t xml:space="preserve"> 2020-A</w:t>
            </w:r>
            <w:r>
              <w:rPr>
                <w:lang w:val="pt-PT"/>
              </w:rPr>
              <w:t>03411-38</w:t>
            </w:r>
          </w:p>
        </w:tc>
      </w:tr>
      <w:tr w:rsidR="00932D3C" w14:paraId="0DFC00AB" w14:textId="77777777" w:rsidTr="000B000E">
        <w:tc>
          <w:tcPr>
            <w:tcW w:w="704" w:type="dxa"/>
          </w:tcPr>
          <w:p w14:paraId="638B4112" w14:textId="39843EC7" w:rsidR="00932D3C" w:rsidRDefault="00932D3C" w:rsidP="51177205">
            <w:r>
              <w:t>08</w:t>
            </w:r>
          </w:p>
        </w:tc>
        <w:tc>
          <w:tcPr>
            <w:tcW w:w="4678" w:type="dxa"/>
          </w:tcPr>
          <w:p w14:paraId="704C3763" w14:textId="52ECFC8E" w:rsidR="00932D3C" w:rsidRPr="00932D3C" w:rsidRDefault="00932D3C" w:rsidP="00932D3C">
            <w:r>
              <w:t>Lukas-Krankenhaus Bünde</w:t>
            </w:r>
            <w:r>
              <w:br/>
              <w:t>Unfallchirurgie und Orthopädie, Handchirurgie</w:t>
            </w:r>
            <w:r>
              <w:br/>
              <w:t>Hindenburgstraße 56</w:t>
            </w:r>
            <w:r>
              <w:br/>
              <w:t>32257 Bünde</w:t>
            </w:r>
          </w:p>
        </w:tc>
        <w:tc>
          <w:tcPr>
            <w:tcW w:w="3634" w:type="dxa"/>
          </w:tcPr>
          <w:p w14:paraId="31896889" w14:textId="77777777" w:rsidR="00932D3C" w:rsidRDefault="00FB3839" w:rsidP="51177205">
            <w:r>
              <w:t xml:space="preserve">Ethik-Kommission der Ärztekammer Westfalen-Lippe und der </w:t>
            </w:r>
            <w:r w:rsidR="00376B8E">
              <w:t>Westfälischen Wilhelms-Universität;</w:t>
            </w:r>
          </w:p>
          <w:p w14:paraId="36F5C7BA" w14:textId="3428C7F6" w:rsidR="00376B8E" w:rsidRDefault="009C1B27" w:rsidP="51177205">
            <w:r>
              <w:t>2021-749-b-S</w:t>
            </w:r>
          </w:p>
        </w:tc>
      </w:tr>
      <w:tr w:rsidR="00932D3C" w14:paraId="3F1016F9" w14:textId="77777777" w:rsidTr="000B000E">
        <w:tc>
          <w:tcPr>
            <w:tcW w:w="704" w:type="dxa"/>
          </w:tcPr>
          <w:p w14:paraId="17B24849" w14:textId="5A9E4091" w:rsidR="00932D3C" w:rsidRDefault="00932D3C" w:rsidP="51177205">
            <w:r>
              <w:t>09</w:t>
            </w:r>
          </w:p>
        </w:tc>
        <w:tc>
          <w:tcPr>
            <w:tcW w:w="4678" w:type="dxa"/>
          </w:tcPr>
          <w:p w14:paraId="2D8BD9C9" w14:textId="30ED852A" w:rsidR="00932D3C" w:rsidRPr="00932D3C" w:rsidRDefault="00932D3C" w:rsidP="00932D3C">
            <w:r>
              <w:t>Brüderhaus Koblenz</w:t>
            </w:r>
            <w:r>
              <w:br/>
              <w:t>Kliniken für Orthopädie &amp; Unfallchirurgie</w:t>
            </w:r>
            <w:r>
              <w:br/>
              <w:t>Kardinal-</w:t>
            </w:r>
            <w:proofErr w:type="spellStart"/>
            <w:r>
              <w:t>Krementz</w:t>
            </w:r>
            <w:proofErr w:type="spellEnd"/>
            <w:r>
              <w:t>-Straße 1-5</w:t>
            </w:r>
            <w:r>
              <w:br/>
              <w:t>56073 Koblenz</w:t>
            </w:r>
          </w:p>
        </w:tc>
        <w:tc>
          <w:tcPr>
            <w:tcW w:w="3634" w:type="dxa"/>
          </w:tcPr>
          <w:p w14:paraId="692EAF83" w14:textId="7BA13F9D" w:rsidR="00932D3C" w:rsidRDefault="005A358C" w:rsidP="51177205">
            <w:r>
              <w:t xml:space="preserve">Ethik-Kommission Landesärztekammer Rheinland-Pfalz; </w:t>
            </w:r>
            <w:r w:rsidR="002561F6">
              <w:t>2022-16502</w:t>
            </w:r>
          </w:p>
        </w:tc>
      </w:tr>
    </w:tbl>
    <w:p w14:paraId="37C76B80" w14:textId="6254E98B" w:rsidR="51177205" w:rsidRDefault="51177205" w:rsidP="51177205"/>
    <w:sectPr w:rsidR="51177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72181" w14:textId="77777777" w:rsidR="00A02AAA" w:rsidRDefault="00A02AAA" w:rsidP="005B73B4">
      <w:pPr>
        <w:spacing w:after="0" w:line="240" w:lineRule="auto"/>
      </w:pPr>
      <w:r>
        <w:separator/>
      </w:r>
    </w:p>
  </w:endnote>
  <w:endnote w:type="continuationSeparator" w:id="0">
    <w:p w14:paraId="5AFDA93B" w14:textId="77777777" w:rsidR="00A02AAA" w:rsidRDefault="00A02AAA" w:rsidP="005B73B4">
      <w:pPr>
        <w:spacing w:after="0" w:line="240" w:lineRule="auto"/>
      </w:pPr>
      <w:r>
        <w:continuationSeparator/>
      </w:r>
    </w:p>
  </w:endnote>
  <w:endnote w:type="continuationNotice" w:id="1">
    <w:p w14:paraId="7778353F" w14:textId="77777777" w:rsidR="00A02AAA" w:rsidRDefault="00A02A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FDF29" w14:textId="77777777" w:rsidR="00A02AAA" w:rsidRDefault="00A02AAA" w:rsidP="005B73B4">
      <w:pPr>
        <w:spacing w:after="0" w:line="240" w:lineRule="auto"/>
      </w:pPr>
      <w:r>
        <w:separator/>
      </w:r>
    </w:p>
  </w:footnote>
  <w:footnote w:type="continuationSeparator" w:id="0">
    <w:p w14:paraId="53CB2A8C" w14:textId="77777777" w:rsidR="00A02AAA" w:rsidRDefault="00A02AAA" w:rsidP="005B73B4">
      <w:pPr>
        <w:spacing w:after="0" w:line="240" w:lineRule="auto"/>
      </w:pPr>
      <w:r>
        <w:continuationSeparator/>
      </w:r>
    </w:p>
  </w:footnote>
  <w:footnote w:type="continuationNotice" w:id="1">
    <w:p w14:paraId="1CE52661" w14:textId="77777777" w:rsidR="00A02AAA" w:rsidRDefault="00A02AA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2A7FC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75EC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F01CD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6E5A3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AAFBF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0444D4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EAC60E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7CE51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4AAD2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0C2E75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694807"/>
    <w:multiLevelType w:val="hybridMultilevel"/>
    <w:tmpl w:val="3820A3C0"/>
    <w:lvl w:ilvl="0" w:tplc="A11ADC7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FD77C5"/>
    <w:multiLevelType w:val="hybridMultilevel"/>
    <w:tmpl w:val="57887472"/>
    <w:lvl w:ilvl="0" w:tplc="997A6A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93463B"/>
    <w:multiLevelType w:val="hybridMultilevel"/>
    <w:tmpl w:val="176017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0855858">
    <w:abstractNumId w:val="0"/>
  </w:num>
  <w:num w:numId="2" w16cid:durableId="1184318920">
    <w:abstractNumId w:val="1"/>
  </w:num>
  <w:num w:numId="3" w16cid:durableId="1421413578">
    <w:abstractNumId w:val="2"/>
  </w:num>
  <w:num w:numId="4" w16cid:durableId="1272086005">
    <w:abstractNumId w:val="3"/>
  </w:num>
  <w:num w:numId="5" w16cid:durableId="1546914258">
    <w:abstractNumId w:val="4"/>
  </w:num>
  <w:num w:numId="6" w16cid:durableId="560949541">
    <w:abstractNumId w:val="5"/>
  </w:num>
  <w:num w:numId="7" w16cid:durableId="1336347359">
    <w:abstractNumId w:val="6"/>
  </w:num>
  <w:num w:numId="8" w16cid:durableId="1430351342">
    <w:abstractNumId w:val="7"/>
  </w:num>
  <w:num w:numId="9" w16cid:durableId="27999938">
    <w:abstractNumId w:val="8"/>
  </w:num>
  <w:num w:numId="10" w16cid:durableId="1191526244">
    <w:abstractNumId w:val="9"/>
  </w:num>
  <w:num w:numId="11" w16cid:durableId="769276903">
    <w:abstractNumId w:val="10"/>
  </w:num>
  <w:num w:numId="12" w16cid:durableId="2145542332">
    <w:abstractNumId w:val="11"/>
  </w:num>
  <w:num w:numId="13" w16cid:durableId="20504458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B4"/>
    <w:rsid w:val="00000C87"/>
    <w:rsid w:val="00001A66"/>
    <w:rsid w:val="0000487B"/>
    <w:rsid w:val="00011B96"/>
    <w:rsid w:val="00017016"/>
    <w:rsid w:val="00024C73"/>
    <w:rsid w:val="0002537B"/>
    <w:rsid w:val="00040372"/>
    <w:rsid w:val="00041BC9"/>
    <w:rsid w:val="00044F13"/>
    <w:rsid w:val="0005025D"/>
    <w:rsid w:val="00050DAC"/>
    <w:rsid w:val="00051855"/>
    <w:rsid w:val="00053620"/>
    <w:rsid w:val="000540DB"/>
    <w:rsid w:val="0005695D"/>
    <w:rsid w:val="00057A6F"/>
    <w:rsid w:val="000625F8"/>
    <w:rsid w:val="00063C96"/>
    <w:rsid w:val="00065997"/>
    <w:rsid w:val="0006639D"/>
    <w:rsid w:val="000667AC"/>
    <w:rsid w:val="00067E72"/>
    <w:rsid w:val="00073590"/>
    <w:rsid w:val="000736E6"/>
    <w:rsid w:val="000746F1"/>
    <w:rsid w:val="000756E3"/>
    <w:rsid w:val="00076982"/>
    <w:rsid w:val="00076A62"/>
    <w:rsid w:val="000845BB"/>
    <w:rsid w:val="000850DB"/>
    <w:rsid w:val="00092C82"/>
    <w:rsid w:val="00092E1C"/>
    <w:rsid w:val="0009478B"/>
    <w:rsid w:val="00094FA8"/>
    <w:rsid w:val="00095650"/>
    <w:rsid w:val="00096932"/>
    <w:rsid w:val="000A0693"/>
    <w:rsid w:val="000A1895"/>
    <w:rsid w:val="000A1E04"/>
    <w:rsid w:val="000A24BC"/>
    <w:rsid w:val="000A2E71"/>
    <w:rsid w:val="000A3094"/>
    <w:rsid w:val="000A3887"/>
    <w:rsid w:val="000A441C"/>
    <w:rsid w:val="000A592A"/>
    <w:rsid w:val="000A6062"/>
    <w:rsid w:val="000B000E"/>
    <w:rsid w:val="000B3064"/>
    <w:rsid w:val="000B4DCA"/>
    <w:rsid w:val="000C0E57"/>
    <w:rsid w:val="000C1184"/>
    <w:rsid w:val="000C1C6F"/>
    <w:rsid w:val="000C47EE"/>
    <w:rsid w:val="000C5693"/>
    <w:rsid w:val="000C69F5"/>
    <w:rsid w:val="000C729A"/>
    <w:rsid w:val="000D5B84"/>
    <w:rsid w:val="000D5F30"/>
    <w:rsid w:val="000D75E3"/>
    <w:rsid w:val="000E0528"/>
    <w:rsid w:val="000E107F"/>
    <w:rsid w:val="000E14CC"/>
    <w:rsid w:val="000E1846"/>
    <w:rsid w:val="000E253C"/>
    <w:rsid w:val="000E2D33"/>
    <w:rsid w:val="000E34EB"/>
    <w:rsid w:val="000F4E1E"/>
    <w:rsid w:val="000F59DB"/>
    <w:rsid w:val="000F61B5"/>
    <w:rsid w:val="000F6432"/>
    <w:rsid w:val="000F6C73"/>
    <w:rsid w:val="00101190"/>
    <w:rsid w:val="00102868"/>
    <w:rsid w:val="00102909"/>
    <w:rsid w:val="00102B94"/>
    <w:rsid w:val="00103666"/>
    <w:rsid w:val="00105F23"/>
    <w:rsid w:val="00107256"/>
    <w:rsid w:val="0011244E"/>
    <w:rsid w:val="00113D28"/>
    <w:rsid w:val="001149C4"/>
    <w:rsid w:val="00116966"/>
    <w:rsid w:val="00122D13"/>
    <w:rsid w:val="00122E5B"/>
    <w:rsid w:val="00124FD0"/>
    <w:rsid w:val="00125788"/>
    <w:rsid w:val="00125B47"/>
    <w:rsid w:val="0012611C"/>
    <w:rsid w:val="00127F99"/>
    <w:rsid w:val="00133AF1"/>
    <w:rsid w:val="0013420E"/>
    <w:rsid w:val="00134881"/>
    <w:rsid w:val="00134E85"/>
    <w:rsid w:val="00136C99"/>
    <w:rsid w:val="00144213"/>
    <w:rsid w:val="00144690"/>
    <w:rsid w:val="00147BBB"/>
    <w:rsid w:val="00150DFB"/>
    <w:rsid w:val="00152A11"/>
    <w:rsid w:val="00152B98"/>
    <w:rsid w:val="00153759"/>
    <w:rsid w:val="00154189"/>
    <w:rsid w:val="001603B9"/>
    <w:rsid w:val="0016095A"/>
    <w:rsid w:val="00167159"/>
    <w:rsid w:val="0016780B"/>
    <w:rsid w:val="001707C7"/>
    <w:rsid w:val="00170D8E"/>
    <w:rsid w:val="001714D5"/>
    <w:rsid w:val="00172A1E"/>
    <w:rsid w:val="00173C8E"/>
    <w:rsid w:val="00173ECA"/>
    <w:rsid w:val="00174D58"/>
    <w:rsid w:val="00175BF3"/>
    <w:rsid w:val="00177478"/>
    <w:rsid w:val="00185571"/>
    <w:rsid w:val="001856C7"/>
    <w:rsid w:val="00187674"/>
    <w:rsid w:val="001927C3"/>
    <w:rsid w:val="001947AA"/>
    <w:rsid w:val="00195366"/>
    <w:rsid w:val="0019565B"/>
    <w:rsid w:val="00195E8D"/>
    <w:rsid w:val="001975E6"/>
    <w:rsid w:val="001A05A1"/>
    <w:rsid w:val="001A0CEE"/>
    <w:rsid w:val="001A1C9F"/>
    <w:rsid w:val="001A1D80"/>
    <w:rsid w:val="001A3ADE"/>
    <w:rsid w:val="001A3C4F"/>
    <w:rsid w:val="001A41D0"/>
    <w:rsid w:val="001B0AE1"/>
    <w:rsid w:val="001C473A"/>
    <w:rsid w:val="001C610C"/>
    <w:rsid w:val="001C7CE0"/>
    <w:rsid w:val="001D0B57"/>
    <w:rsid w:val="001D0F41"/>
    <w:rsid w:val="001D2AAB"/>
    <w:rsid w:val="001D30D9"/>
    <w:rsid w:val="001D3DB9"/>
    <w:rsid w:val="001E17A2"/>
    <w:rsid w:val="001E54AF"/>
    <w:rsid w:val="001E593D"/>
    <w:rsid w:val="001E6F65"/>
    <w:rsid w:val="001F1AA8"/>
    <w:rsid w:val="001F4F73"/>
    <w:rsid w:val="00200726"/>
    <w:rsid w:val="00201EF9"/>
    <w:rsid w:val="0020219D"/>
    <w:rsid w:val="00202FEA"/>
    <w:rsid w:val="00203622"/>
    <w:rsid w:val="002055BB"/>
    <w:rsid w:val="00206C25"/>
    <w:rsid w:val="0021170D"/>
    <w:rsid w:val="0021194D"/>
    <w:rsid w:val="00213FEC"/>
    <w:rsid w:val="00214CFE"/>
    <w:rsid w:val="0021519C"/>
    <w:rsid w:val="002153A0"/>
    <w:rsid w:val="002157EC"/>
    <w:rsid w:val="0022053B"/>
    <w:rsid w:val="002209A9"/>
    <w:rsid w:val="00222BE2"/>
    <w:rsid w:val="0022301F"/>
    <w:rsid w:val="002260C0"/>
    <w:rsid w:val="002309A9"/>
    <w:rsid w:val="00234882"/>
    <w:rsid w:val="00234B41"/>
    <w:rsid w:val="00234DEF"/>
    <w:rsid w:val="00235329"/>
    <w:rsid w:val="002369F6"/>
    <w:rsid w:val="00240E2E"/>
    <w:rsid w:val="00241491"/>
    <w:rsid w:val="00242416"/>
    <w:rsid w:val="00245443"/>
    <w:rsid w:val="00246CE4"/>
    <w:rsid w:val="00253488"/>
    <w:rsid w:val="002561F6"/>
    <w:rsid w:val="0025756E"/>
    <w:rsid w:val="00267528"/>
    <w:rsid w:val="0027031F"/>
    <w:rsid w:val="00273FEE"/>
    <w:rsid w:val="00275503"/>
    <w:rsid w:val="00277BB6"/>
    <w:rsid w:val="00281002"/>
    <w:rsid w:val="0028609C"/>
    <w:rsid w:val="00286AC7"/>
    <w:rsid w:val="00287D5D"/>
    <w:rsid w:val="00292304"/>
    <w:rsid w:val="00292D88"/>
    <w:rsid w:val="00293008"/>
    <w:rsid w:val="0029363C"/>
    <w:rsid w:val="002A099D"/>
    <w:rsid w:val="002A0EA3"/>
    <w:rsid w:val="002A1244"/>
    <w:rsid w:val="002A13B5"/>
    <w:rsid w:val="002A3306"/>
    <w:rsid w:val="002A4356"/>
    <w:rsid w:val="002A49C7"/>
    <w:rsid w:val="002A5421"/>
    <w:rsid w:val="002A5C61"/>
    <w:rsid w:val="002B02F8"/>
    <w:rsid w:val="002B2336"/>
    <w:rsid w:val="002C0580"/>
    <w:rsid w:val="002C0914"/>
    <w:rsid w:val="002C1718"/>
    <w:rsid w:val="002C1CC5"/>
    <w:rsid w:val="002C2F97"/>
    <w:rsid w:val="002C65A5"/>
    <w:rsid w:val="002D478E"/>
    <w:rsid w:val="002D4858"/>
    <w:rsid w:val="002D4F39"/>
    <w:rsid w:val="002D595E"/>
    <w:rsid w:val="002D7B10"/>
    <w:rsid w:val="002E0880"/>
    <w:rsid w:val="002E0F87"/>
    <w:rsid w:val="002E24FC"/>
    <w:rsid w:val="002E465E"/>
    <w:rsid w:val="002E67CB"/>
    <w:rsid w:val="002E71A3"/>
    <w:rsid w:val="002F0987"/>
    <w:rsid w:val="002F1E20"/>
    <w:rsid w:val="002F2424"/>
    <w:rsid w:val="002F3DEE"/>
    <w:rsid w:val="002F672F"/>
    <w:rsid w:val="00301254"/>
    <w:rsid w:val="0030187A"/>
    <w:rsid w:val="003070CC"/>
    <w:rsid w:val="0031331E"/>
    <w:rsid w:val="003133BB"/>
    <w:rsid w:val="003173CC"/>
    <w:rsid w:val="00317594"/>
    <w:rsid w:val="00320D98"/>
    <w:rsid w:val="003238C4"/>
    <w:rsid w:val="0032493A"/>
    <w:rsid w:val="00326829"/>
    <w:rsid w:val="003301D1"/>
    <w:rsid w:val="00331E47"/>
    <w:rsid w:val="00334ADE"/>
    <w:rsid w:val="003351F4"/>
    <w:rsid w:val="00335A36"/>
    <w:rsid w:val="00341700"/>
    <w:rsid w:val="00342BF8"/>
    <w:rsid w:val="0034511F"/>
    <w:rsid w:val="003451B4"/>
    <w:rsid w:val="00345365"/>
    <w:rsid w:val="00350640"/>
    <w:rsid w:val="00351288"/>
    <w:rsid w:val="00354B3C"/>
    <w:rsid w:val="00354B53"/>
    <w:rsid w:val="00356C3C"/>
    <w:rsid w:val="00360AB6"/>
    <w:rsid w:val="00363170"/>
    <w:rsid w:val="00363AE1"/>
    <w:rsid w:val="00365845"/>
    <w:rsid w:val="00366591"/>
    <w:rsid w:val="00366C97"/>
    <w:rsid w:val="00367778"/>
    <w:rsid w:val="00367873"/>
    <w:rsid w:val="00371B8D"/>
    <w:rsid w:val="003735A1"/>
    <w:rsid w:val="00376B8E"/>
    <w:rsid w:val="00380AFA"/>
    <w:rsid w:val="00380F3C"/>
    <w:rsid w:val="003832D0"/>
    <w:rsid w:val="0038498A"/>
    <w:rsid w:val="00386F3C"/>
    <w:rsid w:val="0038754F"/>
    <w:rsid w:val="003877F4"/>
    <w:rsid w:val="00390B33"/>
    <w:rsid w:val="00390EEF"/>
    <w:rsid w:val="003918AB"/>
    <w:rsid w:val="0039266F"/>
    <w:rsid w:val="003948EF"/>
    <w:rsid w:val="00395985"/>
    <w:rsid w:val="00396D9B"/>
    <w:rsid w:val="003A2633"/>
    <w:rsid w:val="003A2DBE"/>
    <w:rsid w:val="003A4CB0"/>
    <w:rsid w:val="003A76FE"/>
    <w:rsid w:val="003B36F8"/>
    <w:rsid w:val="003B40FB"/>
    <w:rsid w:val="003B509E"/>
    <w:rsid w:val="003B57BD"/>
    <w:rsid w:val="003B595E"/>
    <w:rsid w:val="003B6D19"/>
    <w:rsid w:val="003B77C5"/>
    <w:rsid w:val="003B7D80"/>
    <w:rsid w:val="003C0861"/>
    <w:rsid w:val="003C1C91"/>
    <w:rsid w:val="003C58B5"/>
    <w:rsid w:val="003C69CA"/>
    <w:rsid w:val="003D0BA3"/>
    <w:rsid w:val="003D3E7E"/>
    <w:rsid w:val="003D3FD9"/>
    <w:rsid w:val="003D70F3"/>
    <w:rsid w:val="003E1683"/>
    <w:rsid w:val="003E1754"/>
    <w:rsid w:val="003E41F0"/>
    <w:rsid w:val="003E4C39"/>
    <w:rsid w:val="003E51FA"/>
    <w:rsid w:val="003E54AE"/>
    <w:rsid w:val="003E5BD0"/>
    <w:rsid w:val="003E7997"/>
    <w:rsid w:val="003F47AF"/>
    <w:rsid w:val="0040004E"/>
    <w:rsid w:val="0040007B"/>
    <w:rsid w:val="00402E40"/>
    <w:rsid w:val="00405470"/>
    <w:rsid w:val="00405AD3"/>
    <w:rsid w:val="004121AC"/>
    <w:rsid w:val="004175BD"/>
    <w:rsid w:val="00420919"/>
    <w:rsid w:val="004222A7"/>
    <w:rsid w:val="00430ACB"/>
    <w:rsid w:val="004316C4"/>
    <w:rsid w:val="00431851"/>
    <w:rsid w:val="0043754B"/>
    <w:rsid w:val="004421AD"/>
    <w:rsid w:val="004514A1"/>
    <w:rsid w:val="00451B8B"/>
    <w:rsid w:val="00452A50"/>
    <w:rsid w:val="004534DB"/>
    <w:rsid w:val="00456570"/>
    <w:rsid w:val="004575D5"/>
    <w:rsid w:val="00460567"/>
    <w:rsid w:val="0046332D"/>
    <w:rsid w:val="004638A0"/>
    <w:rsid w:val="00463CD0"/>
    <w:rsid w:val="0046405E"/>
    <w:rsid w:val="00464693"/>
    <w:rsid w:val="004661D1"/>
    <w:rsid w:val="00466B6C"/>
    <w:rsid w:val="00466EA1"/>
    <w:rsid w:val="004674F6"/>
    <w:rsid w:val="004728DF"/>
    <w:rsid w:val="00473719"/>
    <w:rsid w:val="00481FE0"/>
    <w:rsid w:val="004824AB"/>
    <w:rsid w:val="00482504"/>
    <w:rsid w:val="00482D38"/>
    <w:rsid w:val="00482F07"/>
    <w:rsid w:val="00484CC1"/>
    <w:rsid w:val="00485E53"/>
    <w:rsid w:val="00487B9C"/>
    <w:rsid w:val="00494D8A"/>
    <w:rsid w:val="00496616"/>
    <w:rsid w:val="00496CE0"/>
    <w:rsid w:val="004A0CF1"/>
    <w:rsid w:val="004A1D5A"/>
    <w:rsid w:val="004A2A7C"/>
    <w:rsid w:val="004A4866"/>
    <w:rsid w:val="004A48C1"/>
    <w:rsid w:val="004A7359"/>
    <w:rsid w:val="004B1585"/>
    <w:rsid w:val="004B34B8"/>
    <w:rsid w:val="004B3F86"/>
    <w:rsid w:val="004B62E2"/>
    <w:rsid w:val="004B6D31"/>
    <w:rsid w:val="004B77AF"/>
    <w:rsid w:val="004C15C5"/>
    <w:rsid w:val="004C3CDE"/>
    <w:rsid w:val="004C5D49"/>
    <w:rsid w:val="004C5E1C"/>
    <w:rsid w:val="004C5EAA"/>
    <w:rsid w:val="004C7165"/>
    <w:rsid w:val="004C7A54"/>
    <w:rsid w:val="004D08BB"/>
    <w:rsid w:val="004D34B6"/>
    <w:rsid w:val="004D5D54"/>
    <w:rsid w:val="004D7663"/>
    <w:rsid w:val="004D7FC3"/>
    <w:rsid w:val="004E1DE4"/>
    <w:rsid w:val="004E2997"/>
    <w:rsid w:val="004E3C68"/>
    <w:rsid w:val="004E6CB5"/>
    <w:rsid w:val="004E71F8"/>
    <w:rsid w:val="004F01A4"/>
    <w:rsid w:val="004F158E"/>
    <w:rsid w:val="004F1CB3"/>
    <w:rsid w:val="004F2699"/>
    <w:rsid w:val="004F2B5F"/>
    <w:rsid w:val="004F4873"/>
    <w:rsid w:val="004F689D"/>
    <w:rsid w:val="004F7568"/>
    <w:rsid w:val="005015C2"/>
    <w:rsid w:val="0050165D"/>
    <w:rsid w:val="00501761"/>
    <w:rsid w:val="00505E7B"/>
    <w:rsid w:val="005067C8"/>
    <w:rsid w:val="00507542"/>
    <w:rsid w:val="00511EF6"/>
    <w:rsid w:val="00512D7E"/>
    <w:rsid w:val="0051304D"/>
    <w:rsid w:val="0051611E"/>
    <w:rsid w:val="0051697E"/>
    <w:rsid w:val="0051747D"/>
    <w:rsid w:val="00517E4A"/>
    <w:rsid w:val="005203CA"/>
    <w:rsid w:val="00520F4B"/>
    <w:rsid w:val="00523766"/>
    <w:rsid w:val="005245AC"/>
    <w:rsid w:val="00524A3A"/>
    <w:rsid w:val="00524EE3"/>
    <w:rsid w:val="00525E87"/>
    <w:rsid w:val="00526828"/>
    <w:rsid w:val="0052738B"/>
    <w:rsid w:val="00533D82"/>
    <w:rsid w:val="00533E08"/>
    <w:rsid w:val="00533F3C"/>
    <w:rsid w:val="005355BE"/>
    <w:rsid w:val="0053618A"/>
    <w:rsid w:val="00536401"/>
    <w:rsid w:val="005369B8"/>
    <w:rsid w:val="00540DA0"/>
    <w:rsid w:val="00540E8D"/>
    <w:rsid w:val="00545DF8"/>
    <w:rsid w:val="00546D2C"/>
    <w:rsid w:val="00550CB9"/>
    <w:rsid w:val="00552775"/>
    <w:rsid w:val="005557DB"/>
    <w:rsid w:val="005558A6"/>
    <w:rsid w:val="00557987"/>
    <w:rsid w:val="005606B8"/>
    <w:rsid w:val="005614D3"/>
    <w:rsid w:val="00561D7D"/>
    <w:rsid w:val="005622D4"/>
    <w:rsid w:val="005672AE"/>
    <w:rsid w:val="00567705"/>
    <w:rsid w:val="00567CD1"/>
    <w:rsid w:val="00567F27"/>
    <w:rsid w:val="00570E19"/>
    <w:rsid w:val="00571B75"/>
    <w:rsid w:val="005742F2"/>
    <w:rsid w:val="005751A1"/>
    <w:rsid w:val="00575E8A"/>
    <w:rsid w:val="00580450"/>
    <w:rsid w:val="00581396"/>
    <w:rsid w:val="00582070"/>
    <w:rsid w:val="0058267A"/>
    <w:rsid w:val="005834BB"/>
    <w:rsid w:val="00584661"/>
    <w:rsid w:val="005848DB"/>
    <w:rsid w:val="00585746"/>
    <w:rsid w:val="00586D82"/>
    <w:rsid w:val="00586EB7"/>
    <w:rsid w:val="00592581"/>
    <w:rsid w:val="00595A65"/>
    <w:rsid w:val="00597F11"/>
    <w:rsid w:val="005A3097"/>
    <w:rsid w:val="005A358C"/>
    <w:rsid w:val="005A3CBA"/>
    <w:rsid w:val="005A3F98"/>
    <w:rsid w:val="005A4B14"/>
    <w:rsid w:val="005A76E3"/>
    <w:rsid w:val="005B2A42"/>
    <w:rsid w:val="005B4833"/>
    <w:rsid w:val="005B54C2"/>
    <w:rsid w:val="005B5AEE"/>
    <w:rsid w:val="005B6CEC"/>
    <w:rsid w:val="005B73B4"/>
    <w:rsid w:val="005B7DC9"/>
    <w:rsid w:val="005C0385"/>
    <w:rsid w:val="005C263F"/>
    <w:rsid w:val="005C26FF"/>
    <w:rsid w:val="005C3430"/>
    <w:rsid w:val="005C3B97"/>
    <w:rsid w:val="005C3E46"/>
    <w:rsid w:val="005C752D"/>
    <w:rsid w:val="005D212E"/>
    <w:rsid w:val="005D2EBD"/>
    <w:rsid w:val="005D44A6"/>
    <w:rsid w:val="005D4C2B"/>
    <w:rsid w:val="005D5DA8"/>
    <w:rsid w:val="005D7C26"/>
    <w:rsid w:val="005D7EA3"/>
    <w:rsid w:val="005E17EC"/>
    <w:rsid w:val="005E742A"/>
    <w:rsid w:val="005F0045"/>
    <w:rsid w:val="005F07FF"/>
    <w:rsid w:val="005F0DDC"/>
    <w:rsid w:val="005F174C"/>
    <w:rsid w:val="005F1812"/>
    <w:rsid w:val="005F3506"/>
    <w:rsid w:val="005F731A"/>
    <w:rsid w:val="00600D51"/>
    <w:rsid w:val="006026EC"/>
    <w:rsid w:val="00603A24"/>
    <w:rsid w:val="006042EF"/>
    <w:rsid w:val="006051CD"/>
    <w:rsid w:val="006070A1"/>
    <w:rsid w:val="0060781A"/>
    <w:rsid w:val="006104F9"/>
    <w:rsid w:val="00611DD0"/>
    <w:rsid w:val="00612302"/>
    <w:rsid w:val="00613281"/>
    <w:rsid w:val="006132E6"/>
    <w:rsid w:val="006135FD"/>
    <w:rsid w:val="00616C9B"/>
    <w:rsid w:val="00617D2D"/>
    <w:rsid w:val="006205EC"/>
    <w:rsid w:val="0062169D"/>
    <w:rsid w:val="00631B4C"/>
    <w:rsid w:val="00635DCB"/>
    <w:rsid w:val="006407D0"/>
    <w:rsid w:val="00641E84"/>
    <w:rsid w:val="00643130"/>
    <w:rsid w:val="00643B21"/>
    <w:rsid w:val="00644303"/>
    <w:rsid w:val="00645081"/>
    <w:rsid w:val="00647667"/>
    <w:rsid w:val="0065027B"/>
    <w:rsid w:val="0065519E"/>
    <w:rsid w:val="00655489"/>
    <w:rsid w:val="00656104"/>
    <w:rsid w:val="006561B8"/>
    <w:rsid w:val="00656584"/>
    <w:rsid w:val="00657B92"/>
    <w:rsid w:val="00657C5D"/>
    <w:rsid w:val="0066068F"/>
    <w:rsid w:val="00660FE4"/>
    <w:rsid w:val="0066153B"/>
    <w:rsid w:val="00662290"/>
    <w:rsid w:val="00663B05"/>
    <w:rsid w:val="00665EF6"/>
    <w:rsid w:val="006662B7"/>
    <w:rsid w:val="0066750B"/>
    <w:rsid w:val="0067097D"/>
    <w:rsid w:val="006717F4"/>
    <w:rsid w:val="006732CB"/>
    <w:rsid w:val="00673E19"/>
    <w:rsid w:val="00676BCC"/>
    <w:rsid w:val="00677CDF"/>
    <w:rsid w:val="006803E4"/>
    <w:rsid w:val="00680716"/>
    <w:rsid w:val="006834FE"/>
    <w:rsid w:val="00684D4C"/>
    <w:rsid w:val="0068585D"/>
    <w:rsid w:val="0068690F"/>
    <w:rsid w:val="00693D83"/>
    <w:rsid w:val="006956C1"/>
    <w:rsid w:val="0069787C"/>
    <w:rsid w:val="006A0E03"/>
    <w:rsid w:val="006A2B9D"/>
    <w:rsid w:val="006A44EE"/>
    <w:rsid w:val="006A53C1"/>
    <w:rsid w:val="006B10AB"/>
    <w:rsid w:val="006B2A4F"/>
    <w:rsid w:val="006B2DB3"/>
    <w:rsid w:val="006B33FE"/>
    <w:rsid w:val="006B3917"/>
    <w:rsid w:val="006C0088"/>
    <w:rsid w:val="006C00A5"/>
    <w:rsid w:val="006C1FF7"/>
    <w:rsid w:val="006C57C8"/>
    <w:rsid w:val="006C5C2C"/>
    <w:rsid w:val="006D27EC"/>
    <w:rsid w:val="006D5A13"/>
    <w:rsid w:val="006E0CE5"/>
    <w:rsid w:val="006E17F7"/>
    <w:rsid w:val="006E79E1"/>
    <w:rsid w:val="006F0712"/>
    <w:rsid w:val="006F152A"/>
    <w:rsid w:val="006F269B"/>
    <w:rsid w:val="006F275D"/>
    <w:rsid w:val="006F42F0"/>
    <w:rsid w:val="006F5B8B"/>
    <w:rsid w:val="00701B9F"/>
    <w:rsid w:val="00703654"/>
    <w:rsid w:val="0070437C"/>
    <w:rsid w:val="00705598"/>
    <w:rsid w:val="007077D2"/>
    <w:rsid w:val="0071617D"/>
    <w:rsid w:val="00722405"/>
    <w:rsid w:val="0072457D"/>
    <w:rsid w:val="007250B6"/>
    <w:rsid w:val="00726AF8"/>
    <w:rsid w:val="00731D5B"/>
    <w:rsid w:val="00732A7A"/>
    <w:rsid w:val="00734C37"/>
    <w:rsid w:val="00735A19"/>
    <w:rsid w:val="00736CAA"/>
    <w:rsid w:val="007373C8"/>
    <w:rsid w:val="00740DDF"/>
    <w:rsid w:val="00741508"/>
    <w:rsid w:val="00742814"/>
    <w:rsid w:val="00745E20"/>
    <w:rsid w:val="00751418"/>
    <w:rsid w:val="007517B5"/>
    <w:rsid w:val="00757611"/>
    <w:rsid w:val="00760003"/>
    <w:rsid w:val="00760329"/>
    <w:rsid w:val="00766085"/>
    <w:rsid w:val="00767A5F"/>
    <w:rsid w:val="00772CB6"/>
    <w:rsid w:val="007750F0"/>
    <w:rsid w:val="00783406"/>
    <w:rsid w:val="007839F0"/>
    <w:rsid w:val="007850F2"/>
    <w:rsid w:val="0079156D"/>
    <w:rsid w:val="00791C2B"/>
    <w:rsid w:val="00793472"/>
    <w:rsid w:val="00795D74"/>
    <w:rsid w:val="007A1649"/>
    <w:rsid w:val="007A2508"/>
    <w:rsid w:val="007A513A"/>
    <w:rsid w:val="007B065F"/>
    <w:rsid w:val="007B24BF"/>
    <w:rsid w:val="007B2FF0"/>
    <w:rsid w:val="007B4BB9"/>
    <w:rsid w:val="007B5807"/>
    <w:rsid w:val="007B5FDD"/>
    <w:rsid w:val="007C186F"/>
    <w:rsid w:val="007C3221"/>
    <w:rsid w:val="007C3ED2"/>
    <w:rsid w:val="007C57BD"/>
    <w:rsid w:val="007C70E4"/>
    <w:rsid w:val="007D063B"/>
    <w:rsid w:val="007D4055"/>
    <w:rsid w:val="007D45CB"/>
    <w:rsid w:val="007D510A"/>
    <w:rsid w:val="007E0345"/>
    <w:rsid w:val="007E23D0"/>
    <w:rsid w:val="007E4BCF"/>
    <w:rsid w:val="007E61F1"/>
    <w:rsid w:val="007F3BC7"/>
    <w:rsid w:val="007F3E64"/>
    <w:rsid w:val="007F476C"/>
    <w:rsid w:val="007F6CBF"/>
    <w:rsid w:val="007F73FD"/>
    <w:rsid w:val="00800531"/>
    <w:rsid w:val="008013F8"/>
    <w:rsid w:val="00804CA9"/>
    <w:rsid w:val="00805637"/>
    <w:rsid w:val="00810900"/>
    <w:rsid w:val="008130DA"/>
    <w:rsid w:val="00813C94"/>
    <w:rsid w:val="008143A4"/>
    <w:rsid w:val="00816707"/>
    <w:rsid w:val="008236BE"/>
    <w:rsid w:val="00824F65"/>
    <w:rsid w:val="0082537E"/>
    <w:rsid w:val="008264C4"/>
    <w:rsid w:val="00835FB4"/>
    <w:rsid w:val="008371BE"/>
    <w:rsid w:val="0083740C"/>
    <w:rsid w:val="00837522"/>
    <w:rsid w:val="008411BF"/>
    <w:rsid w:val="00841F27"/>
    <w:rsid w:val="008435D7"/>
    <w:rsid w:val="008453E4"/>
    <w:rsid w:val="008454D6"/>
    <w:rsid w:val="00846485"/>
    <w:rsid w:val="00851169"/>
    <w:rsid w:val="00853FEB"/>
    <w:rsid w:val="00855915"/>
    <w:rsid w:val="00861A59"/>
    <w:rsid w:val="00861D7E"/>
    <w:rsid w:val="00862939"/>
    <w:rsid w:val="00864592"/>
    <w:rsid w:val="0086471B"/>
    <w:rsid w:val="00872BBD"/>
    <w:rsid w:val="008744D8"/>
    <w:rsid w:val="00876CB8"/>
    <w:rsid w:val="00877477"/>
    <w:rsid w:val="00880E7F"/>
    <w:rsid w:val="00881474"/>
    <w:rsid w:val="00881BC0"/>
    <w:rsid w:val="00882240"/>
    <w:rsid w:val="008829E2"/>
    <w:rsid w:val="00883727"/>
    <w:rsid w:val="008861A3"/>
    <w:rsid w:val="008926D2"/>
    <w:rsid w:val="00892B10"/>
    <w:rsid w:val="00892DDB"/>
    <w:rsid w:val="00892FE0"/>
    <w:rsid w:val="008932FA"/>
    <w:rsid w:val="00893C98"/>
    <w:rsid w:val="008969FD"/>
    <w:rsid w:val="0089777D"/>
    <w:rsid w:val="008A505D"/>
    <w:rsid w:val="008B2595"/>
    <w:rsid w:val="008B3D18"/>
    <w:rsid w:val="008B3F26"/>
    <w:rsid w:val="008B7BF2"/>
    <w:rsid w:val="008C0490"/>
    <w:rsid w:val="008C0E70"/>
    <w:rsid w:val="008C5FC5"/>
    <w:rsid w:val="008C6895"/>
    <w:rsid w:val="008D2346"/>
    <w:rsid w:val="008D4BFF"/>
    <w:rsid w:val="008D5665"/>
    <w:rsid w:val="008D5E8E"/>
    <w:rsid w:val="008D7A13"/>
    <w:rsid w:val="008E0A2F"/>
    <w:rsid w:val="008E3357"/>
    <w:rsid w:val="008E5E2A"/>
    <w:rsid w:val="008E68BD"/>
    <w:rsid w:val="008E78D7"/>
    <w:rsid w:val="008F1F57"/>
    <w:rsid w:val="008F3B7C"/>
    <w:rsid w:val="008F4063"/>
    <w:rsid w:val="008F585E"/>
    <w:rsid w:val="008F6073"/>
    <w:rsid w:val="008F7711"/>
    <w:rsid w:val="00900F70"/>
    <w:rsid w:val="00905472"/>
    <w:rsid w:val="00912194"/>
    <w:rsid w:val="00913131"/>
    <w:rsid w:val="00916666"/>
    <w:rsid w:val="00917D68"/>
    <w:rsid w:val="00920552"/>
    <w:rsid w:val="00920FBE"/>
    <w:rsid w:val="009217CB"/>
    <w:rsid w:val="00924EE4"/>
    <w:rsid w:val="00925439"/>
    <w:rsid w:val="00927AAB"/>
    <w:rsid w:val="009303D4"/>
    <w:rsid w:val="00930496"/>
    <w:rsid w:val="0093198A"/>
    <w:rsid w:val="00931CA8"/>
    <w:rsid w:val="00932D3C"/>
    <w:rsid w:val="009350C9"/>
    <w:rsid w:val="00935F63"/>
    <w:rsid w:val="00941E14"/>
    <w:rsid w:val="00943087"/>
    <w:rsid w:val="009468FB"/>
    <w:rsid w:val="00946D4A"/>
    <w:rsid w:val="0094703A"/>
    <w:rsid w:val="009527B8"/>
    <w:rsid w:val="00956C6F"/>
    <w:rsid w:val="009576FD"/>
    <w:rsid w:val="00964161"/>
    <w:rsid w:val="00964C8A"/>
    <w:rsid w:val="009653F9"/>
    <w:rsid w:val="00965613"/>
    <w:rsid w:val="009661A6"/>
    <w:rsid w:val="00966E20"/>
    <w:rsid w:val="00973D5C"/>
    <w:rsid w:val="009808B7"/>
    <w:rsid w:val="00980918"/>
    <w:rsid w:val="00980E11"/>
    <w:rsid w:val="009826DA"/>
    <w:rsid w:val="009844B6"/>
    <w:rsid w:val="009860E0"/>
    <w:rsid w:val="00986677"/>
    <w:rsid w:val="009903BC"/>
    <w:rsid w:val="00991A77"/>
    <w:rsid w:val="00992009"/>
    <w:rsid w:val="00994021"/>
    <w:rsid w:val="0099697A"/>
    <w:rsid w:val="00997A1A"/>
    <w:rsid w:val="00997A7F"/>
    <w:rsid w:val="009A0800"/>
    <w:rsid w:val="009A0AF4"/>
    <w:rsid w:val="009A165E"/>
    <w:rsid w:val="009A16DC"/>
    <w:rsid w:val="009A342F"/>
    <w:rsid w:val="009A4CBD"/>
    <w:rsid w:val="009A5899"/>
    <w:rsid w:val="009A78F1"/>
    <w:rsid w:val="009B3410"/>
    <w:rsid w:val="009B3A26"/>
    <w:rsid w:val="009B5733"/>
    <w:rsid w:val="009C1495"/>
    <w:rsid w:val="009C1B27"/>
    <w:rsid w:val="009C4D51"/>
    <w:rsid w:val="009C554A"/>
    <w:rsid w:val="009C7928"/>
    <w:rsid w:val="009C7F6D"/>
    <w:rsid w:val="009D00C6"/>
    <w:rsid w:val="009D1260"/>
    <w:rsid w:val="009E280E"/>
    <w:rsid w:val="009E4701"/>
    <w:rsid w:val="009E4D3A"/>
    <w:rsid w:val="009F14CF"/>
    <w:rsid w:val="009F2C18"/>
    <w:rsid w:val="009F3352"/>
    <w:rsid w:val="009F3C95"/>
    <w:rsid w:val="009F3F22"/>
    <w:rsid w:val="009F65F7"/>
    <w:rsid w:val="009F7512"/>
    <w:rsid w:val="00A019CC"/>
    <w:rsid w:val="00A0288D"/>
    <w:rsid w:val="00A02AAA"/>
    <w:rsid w:val="00A05211"/>
    <w:rsid w:val="00A05371"/>
    <w:rsid w:val="00A063C1"/>
    <w:rsid w:val="00A07049"/>
    <w:rsid w:val="00A07F2B"/>
    <w:rsid w:val="00A10749"/>
    <w:rsid w:val="00A1523C"/>
    <w:rsid w:val="00A1652C"/>
    <w:rsid w:val="00A16EB0"/>
    <w:rsid w:val="00A17056"/>
    <w:rsid w:val="00A17A76"/>
    <w:rsid w:val="00A17A82"/>
    <w:rsid w:val="00A20544"/>
    <w:rsid w:val="00A20F84"/>
    <w:rsid w:val="00A216BD"/>
    <w:rsid w:val="00A2324A"/>
    <w:rsid w:val="00A23A8A"/>
    <w:rsid w:val="00A24996"/>
    <w:rsid w:val="00A24C1D"/>
    <w:rsid w:val="00A26C1A"/>
    <w:rsid w:val="00A2775F"/>
    <w:rsid w:val="00A303C9"/>
    <w:rsid w:val="00A30A09"/>
    <w:rsid w:val="00A32234"/>
    <w:rsid w:val="00A33654"/>
    <w:rsid w:val="00A3436D"/>
    <w:rsid w:val="00A349ED"/>
    <w:rsid w:val="00A406E1"/>
    <w:rsid w:val="00A438FB"/>
    <w:rsid w:val="00A502FE"/>
    <w:rsid w:val="00A52333"/>
    <w:rsid w:val="00A540B4"/>
    <w:rsid w:val="00A55663"/>
    <w:rsid w:val="00A57275"/>
    <w:rsid w:val="00A572A6"/>
    <w:rsid w:val="00A60DE3"/>
    <w:rsid w:val="00A62D96"/>
    <w:rsid w:val="00A63159"/>
    <w:rsid w:val="00A63E8E"/>
    <w:rsid w:val="00A6597D"/>
    <w:rsid w:val="00A70139"/>
    <w:rsid w:val="00A713B0"/>
    <w:rsid w:val="00A7783A"/>
    <w:rsid w:val="00A8201E"/>
    <w:rsid w:val="00A82F24"/>
    <w:rsid w:val="00A834A6"/>
    <w:rsid w:val="00A854A9"/>
    <w:rsid w:val="00A862DF"/>
    <w:rsid w:val="00A86505"/>
    <w:rsid w:val="00A86554"/>
    <w:rsid w:val="00A86902"/>
    <w:rsid w:val="00A86BD1"/>
    <w:rsid w:val="00A9041D"/>
    <w:rsid w:val="00AA5293"/>
    <w:rsid w:val="00AA5399"/>
    <w:rsid w:val="00AA6947"/>
    <w:rsid w:val="00AA6B7C"/>
    <w:rsid w:val="00AB00E3"/>
    <w:rsid w:val="00AB184A"/>
    <w:rsid w:val="00AB5447"/>
    <w:rsid w:val="00AC24B6"/>
    <w:rsid w:val="00AC43C2"/>
    <w:rsid w:val="00AD0ACE"/>
    <w:rsid w:val="00AD1EC1"/>
    <w:rsid w:val="00AD2CCE"/>
    <w:rsid w:val="00AD3153"/>
    <w:rsid w:val="00AD55DE"/>
    <w:rsid w:val="00AD5D62"/>
    <w:rsid w:val="00AD63CC"/>
    <w:rsid w:val="00AE0F45"/>
    <w:rsid w:val="00AE4292"/>
    <w:rsid w:val="00AE5D60"/>
    <w:rsid w:val="00AE6367"/>
    <w:rsid w:val="00B001E5"/>
    <w:rsid w:val="00B012CF"/>
    <w:rsid w:val="00B01C9D"/>
    <w:rsid w:val="00B0237C"/>
    <w:rsid w:val="00B029F2"/>
    <w:rsid w:val="00B03D91"/>
    <w:rsid w:val="00B05A54"/>
    <w:rsid w:val="00B05B91"/>
    <w:rsid w:val="00B06023"/>
    <w:rsid w:val="00B06F5B"/>
    <w:rsid w:val="00B071D3"/>
    <w:rsid w:val="00B115D2"/>
    <w:rsid w:val="00B15C5D"/>
    <w:rsid w:val="00B15C7E"/>
    <w:rsid w:val="00B203B8"/>
    <w:rsid w:val="00B213C9"/>
    <w:rsid w:val="00B245DC"/>
    <w:rsid w:val="00B2615A"/>
    <w:rsid w:val="00B27EF3"/>
    <w:rsid w:val="00B32AC4"/>
    <w:rsid w:val="00B350E6"/>
    <w:rsid w:val="00B35CAC"/>
    <w:rsid w:val="00B35D88"/>
    <w:rsid w:val="00B41750"/>
    <w:rsid w:val="00B418F4"/>
    <w:rsid w:val="00B419AC"/>
    <w:rsid w:val="00B458D8"/>
    <w:rsid w:val="00B46DD6"/>
    <w:rsid w:val="00B47271"/>
    <w:rsid w:val="00B47954"/>
    <w:rsid w:val="00B53360"/>
    <w:rsid w:val="00B623D6"/>
    <w:rsid w:val="00B67CE5"/>
    <w:rsid w:val="00B72CA2"/>
    <w:rsid w:val="00B733D6"/>
    <w:rsid w:val="00B76C0B"/>
    <w:rsid w:val="00B776C0"/>
    <w:rsid w:val="00B7781E"/>
    <w:rsid w:val="00B80981"/>
    <w:rsid w:val="00B850BA"/>
    <w:rsid w:val="00B86D3A"/>
    <w:rsid w:val="00B87F3A"/>
    <w:rsid w:val="00B901E4"/>
    <w:rsid w:val="00B91BA1"/>
    <w:rsid w:val="00B92278"/>
    <w:rsid w:val="00B93BEE"/>
    <w:rsid w:val="00B95200"/>
    <w:rsid w:val="00B95E84"/>
    <w:rsid w:val="00B966DA"/>
    <w:rsid w:val="00B9747F"/>
    <w:rsid w:val="00BA1727"/>
    <w:rsid w:val="00BA209A"/>
    <w:rsid w:val="00BA54C6"/>
    <w:rsid w:val="00BA74DC"/>
    <w:rsid w:val="00BB28DF"/>
    <w:rsid w:val="00BB7019"/>
    <w:rsid w:val="00BB7AED"/>
    <w:rsid w:val="00BC0BB2"/>
    <w:rsid w:val="00BC357B"/>
    <w:rsid w:val="00BD04BE"/>
    <w:rsid w:val="00BD7CFD"/>
    <w:rsid w:val="00BE4050"/>
    <w:rsid w:val="00BF1959"/>
    <w:rsid w:val="00BF1A70"/>
    <w:rsid w:val="00BF2273"/>
    <w:rsid w:val="00BF37F2"/>
    <w:rsid w:val="00BF7F9F"/>
    <w:rsid w:val="00C01B91"/>
    <w:rsid w:val="00C07F4D"/>
    <w:rsid w:val="00C10DD5"/>
    <w:rsid w:val="00C112D7"/>
    <w:rsid w:val="00C11F9F"/>
    <w:rsid w:val="00C1231A"/>
    <w:rsid w:val="00C123D9"/>
    <w:rsid w:val="00C17358"/>
    <w:rsid w:val="00C20FE5"/>
    <w:rsid w:val="00C22A47"/>
    <w:rsid w:val="00C26A5C"/>
    <w:rsid w:val="00C3016E"/>
    <w:rsid w:val="00C311B5"/>
    <w:rsid w:val="00C34042"/>
    <w:rsid w:val="00C34255"/>
    <w:rsid w:val="00C36211"/>
    <w:rsid w:val="00C36FD7"/>
    <w:rsid w:val="00C400E9"/>
    <w:rsid w:val="00C401D4"/>
    <w:rsid w:val="00C41D25"/>
    <w:rsid w:val="00C42004"/>
    <w:rsid w:val="00C452E6"/>
    <w:rsid w:val="00C46049"/>
    <w:rsid w:val="00C50F18"/>
    <w:rsid w:val="00C51C23"/>
    <w:rsid w:val="00C533A1"/>
    <w:rsid w:val="00C53D27"/>
    <w:rsid w:val="00C54F59"/>
    <w:rsid w:val="00C55C67"/>
    <w:rsid w:val="00C57706"/>
    <w:rsid w:val="00C609E9"/>
    <w:rsid w:val="00C629F3"/>
    <w:rsid w:val="00C63CAB"/>
    <w:rsid w:val="00C64150"/>
    <w:rsid w:val="00C66D41"/>
    <w:rsid w:val="00C66E0A"/>
    <w:rsid w:val="00C67544"/>
    <w:rsid w:val="00C67B75"/>
    <w:rsid w:val="00C69B31"/>
    <w:rsid w:val="00C77C35"/>
    <w:rsid w:val="00C80E39"/>
    <w:rsid w:val="00C81A55"/>
    <w:rsid w:val="00C83B51"/>
    <w:rsid w:val="00C83CA1"/>
    <w:rsid w:val="00C856D4"/>
    <w:rsid w:val="00C8602D"/>
    <w:rsid w:val="00C87FE0"/>
    <w:rsid w:val="00C93D89"/>
    <w:rsid w:val="00C97BC2"/>
    <w:rsid w:val="00CA2EE7"/>
    <w:rsid w:val="00CA3E87"/>
    <w:rsid w:val="00CA47B3"/>
    <w:rsid w:val="00CA4BD8"/>
    <w:rsid w:val="00CA6F54"/>
    <w:rsid w:val="00CA7AEA"/>
    <w:rsid w:val="00CB00D6"/>
    <w:rsid w:val="00CB0240"/>
    <w:rsid w:val="00CB22C6"/>
    <w:rsid w:val="00CB6798"/>
    <w:rsid w:val="00CC3BC9"/>
    <w:rsid w:val="00CC4DCE"/>
    <w:rsid w:val="00CC5694"/>
    <w:rsid w:val="00CD0216"/>
    <w:rsid w:val="00CD51C0"/>
    <w:rsid w:val="00CD722A"/>
    <w:rsid w:val="00CD7B1E"/>
    <w:rsid w:val="00CE0C1D"/>
    <w:rsid w:val="00CE1860"/>
    <w:rsid w:val="00CE1F0B"/>
    <w:rsid w:val="00CE2483"/>
    <w:rsid w:val="00CE45B2"/>
    <w:rsid w:val="00CE4D0E"/>
    <w:rsid w:val="00CE7982"/>
    <w:rsid w:val="00CE7CA0"/>
    <w:rsid w:val="00CE7D85"/>
    <w:rsid w:val="00CF11DA"/>
    <w:rsid w:val="00CF1FBD"/>
    <w:rsid w:val="00CF2560"/>
    <w:rsid w:val="00CF41B9"/>
    <w:rsid w:val="00CF46CE"/>
    <w:rsid w:val="00CF785C"/>
    <w:rsid w:val="00CF78C8"/>
    <w:rsid w:val="00CF7A5D"/>
    <w:rsid w:val="00D01A51"/>
    <w:rsid w:val="00D02832"/>
    <w:rsid w:val="00D05091"/>
    <w:rsid w:val="00D059FA"/>
    <w:rsid w:val="00D070C7"/>
    <w:rsid w:val="00D07991"/>
    <w:rsid w:val="00D1190E"/>
    <w:rsid w:val="00D11F30"/>
    <w:rsid w:val="00D1463D"/>
    <w:rsid w:val="00D15D19"/>
    <w:rsid w:val="00D17E5B"/>
    <w:rsid w:val="00D2131A"/>
    <w:rsid w:val="00D22DCB"/>
    <w:rsid w:val="00D23F17"/>
    <w:rsid w:val="00D24DEC"/>
    <w:rsid w:val="00D31366"/>
    <w:rsid w:val="00D337CB"/>
    <w:rsid w:val="00D33B6C"/>
    <w:rsid w:val="00D36A69"/>
    <w:rsid w:val="00D36F78"/>
    <w:rsid w:val="00D4066A"/>
    <w:rsid w:val="00D40ED9"/>
    <w:rsid w:val="00D413E4"/>
    <w:rsid w:val="00D41686"/>
    <w:rsid w:val="00D42BF7"/>
    <w:rsid w:val="00D4408B"/>
    <w:rsid w:val="00D4417E"/>
    <w:rsid w:val="00D44F59"/>
    <w:rsid w:val="00D45D6D"/>
    <w:rsid w:val="00D47763"/>
    <w:rsid w:val="00D51C4E"/>
    <w:rsid w:val="00D54DD6"/>
    <w:rsid w:val="00D5519F"/>
    <w:rsid w:val="00D55A2F"/>
    <w:rsid w:val="00D57260"/>
    <w:rsid w:val="00D61BA3"/>
    <w:rsid w:val="00D624EC"/>
    <w:rsid w:val="00D6516D"/>
    <w:rsid w:val="00D6663B"/>
    <w:rsid w:val="00D674C0"/>
    <w:rsid w:val="00D70868"/>
    <w:rsid w:val="00D74007"/>
    <w:rsid w:val="00D7458B"/>
    <w:rsid w:val="00D80ADA"/>
    <w:rsid w:val="00D82023"/>
    <w:rsid w:val="00D82659"/>
    <w:rsid w:val="00D83B18"/>
    <w:rsid w:val="00D8646C"/>
    <w:rsid w:val="00D868B1"/>
    <w:rsid w:val="00D922E4"/>
    <w:rsid w:val="00D93232"/>
    <w:rsid w:val="00D96D12"/>
    <w:rsid w:val="00DA0DFB"/>
    <w:rsid w:val="00DA32E7"/>
    <w:rsid w:val="00DA39C8"/>
    <w:rsid w:val="00DA4E31"/>
    <w:rsid w:val="00DA6C55"/>
    <w:rsid w:val="00DA7D23"/>
    <w:rsid w:val="00DB02AF"/>
    <w:rsid w:val="00DB1480"/>
    <w:rsid w:val="00DB1BAC"/>
    <w:rsid w:val="00DB2EE5"/>
    <w:rsid w:val="00DB2FFC"/>
    <w:rsid w:val="00DB3C29"/>
    <w:rsid w:val="00DB3E78"/>
    <w:rsid w:val="00DB4B2C"/>
    <w:rsid w:val="00DB6E3E"/>
    <w:rsid w:val="00DB789C"/>
    <w:rsid w:val="00DB79EB"/>
    <w:rsid w:val="00DC2696"/>
    <w:rsid w:val="00DC2A77"/>
    <w:rsid w:val="00DC3033"/>
    <w:rsid w:val="00DD0676"/>
    <w:rsid w:val="00DD2634"/>
    <w:rsid w:val="00DD4BB1"/>
    <w:rsid w:val="00DD69C4"/>
    <w:rsid w:val="00DD79CA"/>
    <w:rsid w:val="00DE465A"/>
    <w:rsid w:val="00DE5230"/>
    <w:rsid w:val="00DF00DA"/>
    <w:rsid w:val="00DF1317"/>
    <w:rsid w:val="00DF196F"/>
    <w:rsid w:val="00DF3301"/>
    <w:rsid w:val="00DF697B"/>
    <w:rsid w:val="00E01A9F"/>
    <w:rsid w:val="00E022F6"/>
    <w:rsid w:val="00E027F7"/>
    <w:rsid w:val="00E06F91"/>
    <w:rsid w:val="00E072CD"/>
    <w:rsid w:val="00E10607"/>
    <w:rsid w:val="00E111F9"/>
    <w:rsid w:val="00E1306E"/>
    <w:rsid w:val="00E131BF"/>
    <w:rsid w:val="00E159AE"/>
    <w:rsid w:val="00E2169C"/>
    <w:rsid w:val="00E220CA"/>
    <w:rsid w:val="00E25764"/>
    <w:rsid w:val="00E26A87"/>
    <w:rsid w:val="00E3125B"/>
    <w:rsid w:val="00E3319C"/>
    <w:rsid w:val="00E33539"/>
    <w:rsid w:val="00E3546F"/>
    <w:rsid w:val="00E36D0A"/>
    <w:rsid w:val="00E37630"/>
    <w:rsid w:val="00E37BD9"/>
    <w:rsid w:val="00E40D3F"/>
    <w:rsid w:val="00E411BA"/>
    <w:rsid w:val="00E41B5F"/>
    <w:rsid w:val="00E424B2"/>
    <w:rsid w:val="00E43CC0"/>
    <w:rsid w:val="00E453B0"/>
    <w:rsid w:val="00E45911"/>
    <w:rsid w:val="00E53DC8"/>
    <w:rsid w:val="00E54984"/>
    <w:rsid w:val="00E5549B"/>
    <w:rsid w:val="00E55E16"/>
    <w:rsid w:val="00E57436"/>
    <w:rsid w:val="00E5792D"/>
    <w:rsid w:val="00E601DF"/>
    <w:rsid w:val="00E63F33"/>
    <w:rsid w:val="00E64491"/>
    <w:rsid w:val="00E66EBC"/>
    <w:rsid w:val="00E7074B"/>
    <w:rsid w:val="00E710C7"/>
    <w:rsid w:val="00E713A8"/>
    <w:rsid w:val="00E7282B"/>
    <w:rsid w:val="00E751F8"/>
    <w:rsid w:val="00E7557A"/>
    <w:rsid w:val="00E84931"/>
    <w:rsid w:val="00E84C5F"/>
    <w:rsid w:val="00E87D2E"/>
    <w:rsid w:val="00E912C3"/>
    <w:rsid w:val="00E9343A"/>
    <w:rsid w:val="00E96320"/>
    <w:rsid w:val="00E96D88"/>
    <w:rsid w:val="00E9762F"/>
    <w:rsid w:val="00EA1202"/>
    <w:rsid w:val="00EA3A47"/>
    <w:rsid w:val="00EA3D3A"/>
    <w:rsid w:val="00EA3F40"/>
    <w:rsid w:val="00EA4937"/>
    <w:rsid w:val="00EA55B5"/>
    <w:rsid w:val="00EA62F8"/>
    <w:rsid w:val="00EA6617"/>
    <w:rsid w:val="00EA6712"/>
    <w:rsid w:val="00EA706B"/>
    <w:rsid w:val="00EB3019"/>
    <w:rsid w:val="00EB37B6"/>
    <w:rsid w:val="00EB4219"/>
    <w:rsid w:val="00EB495F"/>
    <w:rsid w:val="00EB649C"/>
    <w:rsid w:val="00EB728F"/>
    <w:rsid w:val="00EB7A7F"/>
    <w:rsid w:val="00EC02DE"/>
    <w:rsid w:val="00EC089B"/>
    <w:rsid w:val="00EC1D3D"/>
    <w:rsid w:val="00EC2899"/>
    <w:rsid w:val="00EC3B3F"/>
    <w:rsid w:val="00EC5EAF"/>
    <w:rsid w:val="00EC67F9"/>
    <w:rsid w:val="00ED24F1"/>
    <w:rsid w:val="00ED3D13"/>
    <w:rsid w:val="00ED52A3"/>
    <w:rsid w:val="00ED5331"/>
    <w:rsid w:val="00ED5E06"/>
    <w:rsid w:val="00ED66F4"/>
    <w:rsid w:val="00ED6F68"/>
    <w:rsid w:val="00ED7239"/>
    <w:rsid w:val="00ED796E"/>
    <w:rsid w:val="00EE0E06"/>
    <w:rsid w:val="00EE1E1B"/>
    <w:rsid w:val="00EE3540"/>
    <w:rsid w:val="00EE42FE"/>
    <w:rsid w:val="00EE4FF2"/>
    <w:rsid w:val="00EE6D22"/>
    <w:rsid w:val="00EE7F60"/>
    <w:rsid w:val="00EF0484"/>
    <w:rsid w:val="00EF1C51"/>
    <w:rsid w:val="00EF201B"/>
    <w:rsid w:val="00EF3154"/>
    <w:rsid w:val="00F04652"/>
    <w:rsid w:val="00F04DB3"/>
    <w:rsid w:val="00F05FAE"/>
    <w:rsid w:val="00F06838"/>
    <w:rsid w:val="00F0690C"/>
    <w:rsid w:val="00F06C40"/>
    <w:rsid w:val="00F07320"/>
    <w:rsid w:val="00F10625"/>
    <w:rsid w:val="00F10BE2"/>
    <w:rsid w:val="00F10F27"/>
    <w:rsid w:val="00F11C21"/>
    <w:rsid w:val="00F13882"/>
    <w:rsid w:val="00F141B8"/>
    <w:rsid w:val="00F149EB"/>
    <w:rsid w:val="00F1712C"/>
    <w:rsid w:val="00F179A3"/>
    <w:rsid w:val="00F21210"/>
    <w:rsid w:val="00F259CA"/>
    <w:rsid w:val="00F3623D"/>
    <w:rsid w:val="00F40545"/>
    <w:rsid w:val="00F427BA"/>
    <w:rsid w:val="00F46177"/>
    <w:rsid w:val="00F46963"/>
    <w:rsid w:val="00F50BD2"/>
    <w:rsid w:val="00F519D9"/>
    <w:rsid w:val="00F53943"/>
    <w:rsid w:val="00F56987"/>
    <w:rsid w:val="00F65567"/>
    <w:rsid w:val="00F717B5"/>
    <w:rsid w:val="00F77702"/>
    <w:rsid w:val="00F77947"/>
    <w:rsid w:val="00F8024C"/>
    <w:rsid w:val="00F81895"/>
    <w:rsid w:val="00F843D2"/>
    <w:rsid w:val="00F847C4"/>
    <w:rsid w:val="00F87AA2"/>
    <w:rsid w:val="00F87E1E"/>
    <w:rsid w:val="00F90056"/>
    <w:rsid w:val="00F93830"/>
    <w:rsid w:val="00FA31F7"/>
    <w:rsid w:val="00FA4237"/>
    <w:rsid w:val="00FB06BF"/>
    <w:rsid w:val="00FB3839"/>
    <w:rsid w:val="00FC1043"/>
    <w:rsid w:val="00FC3335"/>
    <w:rsid w:val="00FC4F5E"/>
    <w:rsid w:val="00FC6BC4"/>
    <w:rsid w:val="00FC7809"/>
    <w:rsid w:val="00FD05BC"/>
    <w:rsid w:val="00FD0791"/>
    <w:rsid w:val="00FD14F0"/>
    <w:rsid w:val="00FD2474"/>
    <w:rsid w:val="00FD2AF2"/>
    <w:rsid w:val="00FD4131"/>
    <w:rsid w:val="00FD70F9"/>
    <w:rsid w:val="00FD726D"/>
    <w:rsid w:val="00FE00CB"/>
    <w:rsid w:val="00FE02CF"/>
    <w:rsid w:val="00FE05C9"/>
    <w:rsid w:val="00FE3F91"/>
    <w:rsid w:val="00FE3FA9"/>
    <w:rsid w:val="00FE7D99"/>
    <w:rsid w:val="00FF3E21"/>
    <w:rsid w:val="00FF63A8"/>
    <w:rsid w:val="01DE0674"/>
    <w:rsid w:val="01EA5783"/>
    <w:rsid w:val="03D980AB"/>
    <w:rsid w:val="0459A9DC"/>
    <w:rsid w:val="05BDB980"/>
    <w:rsid w:val="05E6B993"/>
    <w:rsid w:val="0628C021"/>
    <w:rsid w:val="06D07D6C"/>
    <w:rsid w:val="06FB8A11"/>
    <w:rsid w:val="088493E7"/>
    <w:rsid w:val="08ED9546"/>
    <w:rsid w:val="093BF078"/>
    <w:rsid w:val="09904914"/>
    <w:rsid w:val="0B7808AF"/>
    <w:rsid w:val="0BBD1422"/>
    <w:rsid w:val="0C681F1D"/>
    <w:rsid w:val="0CEC513F"/>
    <w:rsid w:val="0D4CC514"/>
    <w:rsid w:val="0D70703B"/>
    <w:rsid w:val="0D80700A"/>
    <w:rsid w:val="0DCA8844"/>
    <w:rsid w:val="0DE00F16"/>
    <w:rsid w:val="0E7FB174"/>
    <w:rsid w:val="0F49D600"/>
    <w:rsid w:val="103A193C"/>
    <w:rsid w:val="106D276F"/>
    <w:rsid w:val="127A9648"/>
    <w:rsid w:val="12CEB581"/>
    <w:rsid w:val="1357EF6B"/>
    <w:rsid w:val="149B38B7"/>
    <w:rsid w:val="14AD4D70"/>
    <w:rsid w:val="157C696E"/>
    <w:rsid w:val="16213229"/>
    <w:rsid w:val="1832DDBE"/>
    <w:rsid w:val="19F5899E"/>
    <w:rsid w:val="1A204F06"/>
    <w:rsid w:val="1AAECDC3"/>
    <w:rsid w:val="1BBE4E65"/>
    <w:rsid w:val="1CA39D09"/>
    <w:rsid w:val="1D3B5C54"/>
    <w:rsid w:val="1D7E4C75"/>
    <w:rsid w:val="1DB57F72"/>
    <w:rsid w:val="2071EC63"/>
    <w:rsid w:val="21770E2C"/>
    <w:rsid w:val="2241C419"/>
    <w:rsid w:val="2314E962"/>
    <w:rsid w:val="263156F2"/>
    <w:rsid w:val="26C595D2"/>
    <w:rsid w:val="280475D7"/>
    <w:rsid w:val="29C5E810"/>
    <w:rsid w:val="29EF1F5D"/>
    <w:rsid w:val="2AFEC360"/>
    <w:rsid w:val="2B5ADFF3"/>
    <w:rsid w:val="2B806281"/>
    <w:rsid w:val="2BCDEB66"/>
    <w:rsid w:val="2C40348B"/>
    <w:rsid w:val="2D33770C"/>
    <w:rsid w:val="2D92AE48"/>
    <w:rsid w:val="2E13DAF4"/>
    <w:rsid w:val="30534FBB"/>
    <w:rsid w:val="30A15C89"/>
    <w:rsid w:val="30AF983C"/>
    <w:rsid w:val="30D25729"/>
    <w:rsid w:val="30DD5A00"/>
    <w:rsid w:val="31A98C19"/>
    <w:rsid w:val="320745C3"/>
    <w:rsid w:val="331215A7"/>
    <w:rsid w:val="33EE7531"/>
    <w:rsid w:val="34DF35BD"/>
    <w:rsid w:val="356131D7"/>
    <w:rsid w:val="369D9BE1"/>
    <w:rsid w:val="38D918E5"/>
    <w:rsid w:val="391C2DB4"/>
    <w:rsid w:val="3986A87D"/>
    <w:rsid w:val="39EC6AA3"/>
    <w:rsid w:val="3A2F1672"/>
    <w:rsid w:val="3A41E4E0"/>
    <w:rsid w:val="3B985BB5"/>
    <w:rsid w:val="3D0EA07A"/>
    <w:rsid w:val="3D5933F9"/>
    <w:rsid w:val="3D8FECF4"/>
    <w:rsid w:val="3DEE43C0"/>
    <w:rsid w:val="3ED7E298"/>
    <w:rsid w:val="400D8B48"/>
    <w:rsid w:val="4043A4D6"/>
    <w:rsid w:val="41A95BA9"/>
    <w:rsid w:val="41FBBB60"/>
    <w:rsid w:val="427B732B"/>
    <w:rsid w:val="4447BE6B"/>
    <w:rsid w:val="44907CB9"/>
    <w:rsid w:val="44A651B6"/>
    <w:rsid w:val="44C37960"/>
    <w:rsid w:val="473BB856"/>
    <w:rsid w:val="4825418A"/>
    <w:rsid w:val="48D61452"/>
    <w:rsid w:val="4ADE0300"/>
    <w:rsid w:val="4C86C0C2"/>
    <w:rsid w:val="4DB3599D"/>
    <w:rsid w:val="4DFE952B"/>
    <w:rsid w:val="4F802025"/>
    <w:rsid w:val="5110A473"/>
    <w:rsid w:val="51177205"/>
    <w:rsid w:val="524939DF"/>
    <w:rsid w:val="533439AB"/>
    <w:rsid w:val="543C25DE"/>
    <w:rsid w:val="544BE139"/>
    <w:rsid w:val="554187BA"/>
    <w:rsid w:val="558D6EB5"/>
    <w:rsid w:val="570F50AA"/>
    <w:rsid w:val="5769D98C"/>
    <w:rsid w:val="58CD6228"/>
    <w:rsid w:val="59660E13"/>
    <w:rsid w:val="5AB3777D"/>
    <w:rsid w:val="5B252F70"/>
    <w:rsid w:val="5C2FF0F5"/>
    <w:rsid w:val="5CE4D397"/>
    <w:rsid w:val="5DDC53A6"/>
    <w:rsid w:val="5E265C68"/>
    <w:rsid w:val="5EB0E59F"/>
    <w:rsid w:val="5FA0301A"/>
    <w:rsid w:val="60115745"/>
    <w:rsid w:val="6014107D"/>
    <w:rsid w:val="6059BC84"/>
    <w:rsid w:val="610B6865"/>
    <w:rsid w:val="61F6B121"/>
    <w:rsid w:val="626CA3C3"/>
    <w:rsid w:val="63402F46"/>
    <w:rsid w:val="63BB2F17"/>
    <w:rsid w:val="6472D799"/>
    <w:rsid w:val="654F3175"/>
    <w:rsid w:val="6553DF1D"/>
    <w:rsid w:val="6560A1A2"/>
    <w:rsid w:val="66987721"/>
    <w:rsid w:val="66E38681"/>
    <w:rsid w:val="671C9564"/>
    <w:rsid w:val="692498BA"/>
    <w:rsid w:val="69A11C03"/>
    <w:rsid w:val="6B2C435E"/>
    <w:rsid w:val="6C5DD7DB"/>
    <w:rsid w:val="6C6C89D0"/>
    <w:rsid w:val="6C8EAFFA"/>
    <w:rsid w:val="6E2D26BB"/>
    <w:rsid w:val="6E627204"/>
    <w:rsid w:val="6F09B938"/>
    <w:rsid w:val="7082C144"/>
    <w:rsid w:val="7283BE20"/>
    <w:rsid w:val="730CF287"/>
    <w:rsid w:val="7369792D"/>
    <w:rsid w:val="7379FE99"/>
    <w:rsid w:val="739239AE"/>
    <w:rsid w:val="74D77D8A"/>
    <w:rsid w:val="75F041C1"/>
    <w:rsid w:val="779334D1"/>
    <w:rsid w:val="77BC479E"/>
    <w:rsid w:val="79183A4B"/>
    <w:rsid w:val="79E1EAEC"/>
    <w:rsid w:val="79FC9314"/>
    <w:rsid w:val="7BB5238A"/>
    <w:rsid w:val="7CBDCE38"/>
    <w:rsid w:val="7D57C3CE"/>
    <w:rsid w:val="7D64C539"/>
    <w:rsid w:val="7F7C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BAA34E"/>
  <w15:chartTrackingRefBased/>
  <w15:docId w15:val="{21D0C4AC-2B11-4E72-9CD6-2F9AE9818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26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7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D7B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D7B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519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519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519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519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519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D26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2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D26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7B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D7B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D7B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Platzhaltertext">
    <w:name w:val="Placeholder Text"/>
    <w:basedOn w:val="Absatz-Standardschriftart"/>
    <w:uiPriority w:val="99"/>
    <w:semiHidden/>
    <w:rsid w:val="0021519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1519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1519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1519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151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1519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151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151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151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1519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1519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519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1519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519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1519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519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1519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519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1519C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151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51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0F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0F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0F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0F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0F3C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unhideWhenUsed/>
    <w:rsid w:val="005834BB"/>
    <w:rPr>
      <w:color w:val="605E5C"/>
      <w:shd w:val="clear" w:color="auto" w:fill="E1DFDD"/>
    </w:rPr>
  </w:style>
  <w:style w:type="character" w:styleId="Erwhnung">
    <w:name w:val="Mention"/>
    <w:basedOn w:val="Absatz-Standardschriftart"/>
    <w:uiPriority w:val="99"/>
    <w:unhideWhenUsed/>
    <w:rsid w:val="005834BB"/>
    <w:rPr>
      <w:color w:val="2B579A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F78C8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F78C8"/>
  </w:style>
  <w:style w:type="character" w:styleId="Buchtitel">
    <w:name w:val="Book Title"/>
    <w:basedOn w:val="Absatz-Standardschriftart"/>
    <w:uiPriority w:val="33"/>
    <w:qFormat/>
    <w:rsid w:val="00CF78C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F78C8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F78C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CF78C8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CF78C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78C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78C8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F78C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78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78C8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CF78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CF78C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CF78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CF78C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CF78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CF78C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CF78C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CF78C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CF78C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F78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F78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F78C8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CF78C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F78C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F78C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F78C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F78C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F78C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F78C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F78C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F78C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F78C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F78C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F78C8"/>
  </w:style>
  <w:style w:type="paragraph" w:styleId="StandardWeb">
    <w:name w:val="Normal (Web)"/>
    <w:basedOn w:val="Standard"/>
    <w:uiPriority w:val="99"/>
    <w:semiHidden/>
    <w:unhideWhenUsed/>
    <w:rsid w:val="00CF78C8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F78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F78C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F78C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F78C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F78C8"/>
    <w:rPr>
      <w:i/>
      <w:iCs/>
    </w:rPr>
  </w:style>
  <w:style w:type="character" w:styleId="Fett">
    <w:name w:val="Strong"/>
    <w:basedOn w:val="Absatz-Standardschriftart"/>
    <w:uiPriority w:val="22"/>
    <w:qFormat/>
    <w:rsid w:val="00CF78C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F78C8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CF78C8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F78C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F78C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F78C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F78C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F78C8"/>
  </w:style>
  <w:style w:type="paragraph" w:styleId="Textkrper3">
    <w:name w:val="Body Text 3"/>
    <w:basedOn w:val="Standard"/>
    <w:link w:val="Textkrper3Zchn"/>
    <w:uiPriority w:val="99"/>
    <w:semiHidden/>
    <w:unhideWhenUsed/>
    <w:rsid w:val="00CF78C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F78C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F78C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F78C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F78C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F78C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F78C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F78C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F78C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F78C8"/>
  </w:style>
  <w:style w:type="paragraph" w:styleId="Textkrper">
    <w:name w:val="Body Text"/>
    <w:basedOn w:val="Standard"/>
    <w:link w:val="TextkrperZchn"/>
    <w:uiPriority w:val="99"/>
    <w:semiHidden/>
    <w:unhideWhenUsed/>
    <w:rsid w:val="00CF78C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F78C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F78C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F78C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F78C8"/>
  </w:style>
  <w:style w:type="character" w:customStyle="1" w:styleId="DatumZchn">
    <w:name w:val="Datum Zchn"/>
    <w:basedOn w:val="Absatz-Standardschriftart"/>
    <w:link w:val="Datum"/>
    <w:uiPriority w:val="99"/>
    <w:semiHidden/>
    <w:rsid w:val="00CF78C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F78C8"/>
  </w:style>
  <w:style w:type="character" w:customStyle="1" w:styleId="AnredeZchn">
    <w:name w:val="Anrede Zchn"/>
    <w:basedOn w:val="Absatz-Standardschriftart"/>
    <w:link w:val="Anrede"/>
    <w:uiPriority w:val="99"/>
    <w:semiHidden/>
    <w:rsid w:val="00CF78C8"/>
  </w:style>
  <w:style w:type="paragraph" w:styleId="Untertitel">
    <w:name w:val="Subtitle"/>
    <w:basedOn w:val="Standard"/>
    <w:next w:val="Standard"/>
    <w:link w:val="UntertitelZchn"/>
    <w:uiPriority w:val="11"/>
    <w:qFormat/>
    <w:rsid w:val="00CF78C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78C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F78C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F78C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F78C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F78C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F78C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F78C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F78C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F78C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F78C8"/>
  </w:style>
  <w:style w:type="paragraph" w:styleId="Gruformel">
    <w:name w:val="Closing"/>
    <w:basedOn w:val="Standard"/>
    <w:link w:val="GruformelZchn"/>
    <w:uiPriority w:val="99"/>
    <w:semiHidden/>
    <w:unhideWhenUsed/>
    <w:rsid w:val="00CF78C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F78C8"/>
  </w:style>
  <w:style w:type="paragraph" w:styleId="Listennummer5">
    <w:name w:val="List Number 5"/>
    <w:basedOn w:val="Standard"/>
    <w:uiPriority w:val="99"/>
    <w:semiHidden/>
    <w:unhideWhenUsed/>
    <w:rsid w:val="00CF78C8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F78C8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F78C8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F78C8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F78C8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F78C8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F78C8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F78C8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F78C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F78C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F78C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F78C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F78C8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F78C8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F78C8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F78C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F78C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F78C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F78C8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F78C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F78C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F78C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F78C8"/>
  </w:style>
  <w:style w:type="character" w:styleId="Zeilennummer">
    <w:name w:val="line number"/>
    <w:basedOn w:val="Absatz-Standardschriftart"/>
    <w:uiPriority w:val="99"/>
    <w:semiHidden/>
    <w:unhideWhenUsed/>
    <w:rsid w:val="00CF78C8"/>
  </w:style>
  <w:style w:type="character" w:styleId="Funotenzeichen">
    <w:name w:val="footnote reference"/>
    <w:basedOn w:val="Absatz-Standardschriftart"/>
    <w:uiPriority w:val="99"/>
    <w:semiHidden/>
    <w:unhideWhenUsed/>
    <w:rsid w:val="00CF78C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F78C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F78C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F78C8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CF78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F78C8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CF7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78C8"/>
  </w:style>
  <w:style w:type="paragraph" w:styleId="Kopfzeile">
    <w:name w:val="header"/>
    <w:basedOn w:val="Standard"/>
    <w:link w:val="KopfzeileZchn"/>
    <w:uiPriority w:val="99"/>
    <w:unhideWhenUsed/>
    <w:rsid w:val="00CF7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78C8"/>
  </w:style>
  <w:style w:type="paragraph" w:styleId="Funotentext">
    <w:name w:val="footnote text"/>
    <w:basedOn w:val="Standard"/>
    <w:link w:val="FunotentextZchn"/>
    <w:uiPriority w:val="99"/>
    <w:semiHidden/>
    <w:unhideWhenUsed/>
    <w:rsid w:val="00CF78C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F78C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F78C8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F78C8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F78C8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F78C8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F78C8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F78C8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F78C8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F78C8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F78C8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F78C8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F78C8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C46049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8E7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3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30BC99B0A77E2439F8633B89366F330" ma:contentTypeVersion="24" ma:contentTypeDescription="Ein neues Dokument erstellen." ma:contentTypeScope="" ma:versionID="b60df98365015d150cab00905994c2e4">
  <xsd:schema xmlns:xsd="http://www.w3.org/2001/XMLSchema" xmlns:xs="http://www.w3.org/2001/XMLSchema" xmlns:p="http://schemas.microsoft.com/office/2006/metadata/properties" xmlns:ns2="ef2aa88a-5f2f-4f2b-9a3e-77c70cb46416" xmlns:ns3="06dd7db3-2e72-47be-aeb3-e0883d579c8c" xmlns:ns4="84ee56bd-e4ef-4647-9467-193e9eb11483" xmlns:ns5="1d8ebb0a-132a-4cb0-ade1-8d05ee56fbc9" targetNamespace="http://schemas.microsoft.com/office/2006/metadata/properties" ma:root="true" ma:fieldsID="85cd140a03df238e92153dbf68505327" ns2:_="" ns3:_="" ns4:_="" ns5:_="">
    <xsd:import namespace="ef2aa88a-5f2f-4f2b-9a3e-77c70cb46416"/>
    <xsd:import namespace="06dd7db3-2e72-47be-aeb3-e0883d579c8c"/>
    <xsd:import namespace="84ee56bd-e4ef-4647-9467-193e9eb11483"/>
    <xsd:import namespace="1d8ebb0a-132a-4cb0-ade1-8d05ee56fbc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n24c5089495a45db9a6fea6f9c9ae19b" minOccurs="0"/>
                <xsd:element ref="ns3:cb0eb143b4e346e99a89316938a64a26" minOccurs="0"/>
                <xsd:element ref="ns4:TaxCatchAll" minOccurs="0"/>
                <xsd:element ref="ns3:EISColCompany" minOccurs="0"/>
                <xsd:element ref="ns3:EISColCostcenter" minOccurs="0"/>
                <xsd:element ref="ns5:MediaServiceMetadata" minOccurs="0"/>
                <xsd:element ref="ns5:MediaServiceFastMetadata" minOccurs="0"/>
                <xsd:element ref="ns5:MediaServiceAutoKeyPoints" minOccurs="0"/>
                <xsd:element ref="ns5:MediaServiceKeyPoints" minOccurs="0"/>
                <xsd:element ref="ns5:MediaServiceDateTaken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LengthInSeconds" minOccurs="0"/>
                <xsd:element ref="ns5:lcf76f155ced4ddcb4097134ff3c332f" minOccurs="0"/>
                <xsd:element ref="ns5:MediaServiceLocation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aa88a-5f2f-4f2b-9a3e-77c70cb46416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d7db3-2e72-47be-aeb3-e0883d579c8c" elementFormDefault="qualified">
    <xsd:import namespace="http://schemas.microsoft.com/office/2006/documentManagement/types"/>
    <xsd:import namespace="http://schemas.microsoft.com/office/infopath/2007/PartnerControls"/>
    <xsd:element name="n24c5089495a45db9a6fea6f9c9ae19b" ma:index="11" nillable="true" ma:taxonomy="true" ma:internalName="n24c5089495a45db9a6fea6f9c9ae19b" ma:taxonomyFieldName="EISColDivision" ma:displayName="Division" ma:default="" ma:fieldId="{724c5089-495a-45db-9a6f-ea6f9c9ae19b}" ma:sspId="b29d0967-da9b-4a39-b679-e3fd6923df66" ma:termSetId="5a5a561c-7e81-4368-a9e6-1b75e5fa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0eb143b4e346e99a89316938a64a26" ma:index="12" nillable="true" ma:taxonomy="true" ma:internalName="cb0eb143b4e346e99a89316938a64a26" ma:taxonomyFieldName="EISColCountry" ma:displayName="Country" ma:default="" ma:fieldId="{cb0eb143-b4e3-46e9-9a89-316938a64a26}" ma:sspId="b29d0967-da9b-4a39-b679-e3fd6923df66" ma:termSetId="20293ea3-d300-4042-a0e3-6414640add5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ISColCompany" ma:index="16" nillable="true" ma:displayName="Company" ma:format="Dropdown" ma:internalName="EISColCompany" ma:readOnly="false">
      <xsd:simpleType>
        <xsd:union memberTypes="dms:Text">
          <xsd:simpleType>
            <xsd:restriction base="dms:Choice">
              <xsd:enumeration value="Default"/>
            </xsd:restriction>
          </xsd:simpleType>
        </xsd:union>
      </xsd:simpleType>
    </xsd:element>
    <xsd:element name="EISColCostcenter" ma:index="17" nillable="true" ma:displayName="Costcenter" ma:format="Dropdown" ma:internalName="EISColCostcenter" ma:readOnly="false">
      <xsd:simpleType>
        <xsd:union memberTypes="dms:Text">
          <xsd:simpleType>
            <xsd:restriction base="dms:Choice">
              <xsd:enumeration value="Default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ee56bd-e4ef-4647-9467-193e9eb1148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dbd9d7d-8069-455c-9a4c-25b2c86ca71b}" ma:internalName="TaxCatchAll" ma:showField="CatchAllData" ma:web="84ee56bd-e4ef-4647-9467-193e9eb114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3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ebb0a-132a-4cb0-ade1-8d05ee56fb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9" nillable="true" ma:taxonomy="true" ma:internalName="lcf76f155ced4ddcb4097134ff3c332f" ma:taxonomyFieldName="MediaServiceImageTags" ma:displayName="Bildmarkierungen" ma:readOnly="false" ma:fieldId="{5cf76f15-5ced-4ddc-b409-7134ff3c332f}" ma:taxonomyMulti="true" ma:sspId="b29d0967-da9b-4a39-b679-e3fd6923df6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30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ee56bd-e4ef-4647-9467-193e9eb11483" xsi:nil="true"/>
    <lcf76f155ced4ddcb4097134ff3c332f xmlns="1d8ebb0a-132a-4cb0-ade1-8d05ee56fbc9">
      <Terms xmlns="http://schemas.microsoft.com/office/infopath/2007/PartnerControls"/>
    </lcf76f155ced4ddcb4097134ff3c332f>
    <_dlc_DocId xmlns="ef2aa88a-5f2f-4f2b-9a3e-77c70cb46416">WNY7JKZXFDXM-903554432-23461</_dlc_DocId>
    <_dlc_DocIdUrl xmlns="ef2aa88a-5f2f-4f2b-9a3e-77c70cb46416">
      <Url>https://bbraun.sharepoint.com/sites/bbraun_eis_msaaesculaptrialmasterfilesoss/_layouts/15/DocIdRedir.aspx?ID=WNY7JKZXFDXM-903554432-23461</Url>
      <Description>WNY7JKZXFDXM-903554432-23461</Description>
    </_dlc_DocIdUrl>
    <n24c5089495a45db9a6fea6f9c9ae19b xmlns="06dd7db3-2e72-47be-aeb3-e0883d579c8c">
      <Terms xmlns="http://schemas.microsoft.com/office/infopath/2007/PartnerControls"/>
    </n24c5089495a45db9a6fea6f9c9ae19b>
    <EISColCostcenter xmlns="06dd7db3-2e72-47be-aeb3-e0883d579c8c" xsi:nil="true"/>
    <cb0eb143b4e346e99a89316938a64a26 xmlns="06dd7db3-2e72-47be-aeb3-e0883d579c8c">
      <Terms xmlns="http://schemas.microsoft.com/office/infopath/2007/PartnerControls"/>
    </cb0eb143b4e346e99a89316938a64a26>
    <EISColCompany xmlns="06dd7db3-2e72-47be-aeb3-e0883d579c8c" xsi:nil="true"/>
  </documentManagement>
</p:properties>
</file>

<file path=customXml/itemProps1.xml><?xml version="1.0" encoding="utf-8"?>
<ds:datastoreItem xmlns:ds="http://schemas.openxmlformats.org/officeDocument/2006/customXml" ds:itemID="{11780F6F-9803-46B1-9B87-5D94FF5054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2aa88a-5f2f-4f2b-9a3e-77c70cb46416"/>
    <ds:schemaRef ds:uri="06dd7db3-2e72-47be-aeb3-e0883d579c8c"/>
    <ds:schemaRef ds:uri="84ee56bd-e4ef-4647-9467-193e9eb11483"/>
    <ds:schemaRef ds:uri="1d8ebb0a-132a-4cb0-ade1-8d05ee56fb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68A6DD-71B9-4F49-9F3A-1DAC7D9510ED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2E0C6C1-13C7-4DC5-98E6-36AA921DCA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2E08D92-E46B-48C4-889C-7875A804A8CF}">
  <ds:schemaRefs>
    <ds:schemaRef ds:uri="http://schemas.microsoft.com/office/2006/metadata/properties"/>
    <ds:schemaRef ds:uri="http://schemas.microsoft.com/office/infopath/2007/PartnerControls"/>
    <ds:schemaRef ds:uri="84ee56bd-e4ef-4647-9467-193e9eb11483"/>
    <ds:schemaRef ds:uri="1d8ebb0a-132a-4cb0-ade1-8d05ee56fbc9"/>
    <ds:schemaRef ds:uri="ef2aa88a-5f2f-4f2b-9a3e-77c70cb46416"/>
    <ds:schemaRef ds:uri="06dd7db3-2e72-47be-aeb3-e0883d579c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4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ier</dc:creator>
  <cp:keywords/>
  <dc:description/>
  <cp:lastModifiedBy>Kristin Maier</cp:lastModifiedBy>
  <cp:revision>1078</cp:revision>
  <dcterms:created xsi:type="dcterms:W3CDTF">2023-04-06T23:01:00Z</dcterms:created>
  <dcterms:modified xsi:type="dcterms:W3CDTF">2023-07-1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de25a8-ef47-40a7-b7ec-c38f3edc2acf_Enabled">
    <vt:lpwstr>true</vt:lpwstr>
  </property>
  <property fmtid="{D5CDD505-2E9C-101B-9397-08002B2CF9AE}" pid="3" name="MSIP_Label_a8de25a8-ef47-40a7-b7ec-c38f3edc2acf_SetDate">
    <vt:lpwstr>2023-04-06T14:01:50Z</vt:lpwstr>
  </property>
  <property fmtid="{D5CDD505-2E9C-101B-9397-08002B2CF9AE}" pid="4" name="MSIP_Label_a8de25a8-ef47-40a7-b7ec-c38f3edc2acf_Method">
    <vt:lpwstr>Standard</vt:lpwstr>
  </property>
  <property fmtid="{D5CDD505-2E9C-101B-9397-08002B2CF9AE}" pid="5" name="MSIP_Label_a8de25a8-ef47-40a7-b7ec-c38f3edc2acf_Name">
    <vt:lpwstr>a8de25a8-ef47-40a7-b7ec-c38f3edc2acf</vt:lpwstr>
  </property>
  <property fmtid="{D5CDD505-2E9C-101B-9397-08002B2CF9AE}" pid="6" name="MSIP_Label_a8de25a8-ef47-40a7-b7ec-c38f3edc2acf_SiteId">
    <vt:lpwstr>15d1bef2-0a6a-46f9-be4c-023279325e51</vt:lpwstr>
  </property>
  <property fmtid="{D5CDD505-2E9C-101B-9397-08002B2CF9AE}" pid="7" name="MSIP_Label_a8de25a8-ef47-40a7-b7ec-c38f3edc2acf_ActionId">
    <vt:lpwstr>05865d54-97dc-4058-8f93-b515488764b5</vt:lpwstr>
  </property>
  <property fmtid="{D5CDD505-2E9C-101B-9397-08002B2CF9AE}" pid="8" name="MSIP_Label_a8de25a8-ef47-40a7-b7ec-c38f3edc2acf_ContentBits">
    <vt:lpwstr>0</vt:lpwstr>
  </property>
  <property fmtid="{D5CDD505-2E9C-101B-9397-08002B2CF9AE}" pid="9" name="ContentTypeId">
    <vt:lpwstr>0x010100E30BC99B0A77E2439F8633B89366F330</vt:lpwstr>
  </property>
  <property fmtid="{D5CDD505-2E9C-101B-9397-08002B2CF9AE}" pid="10" name="_dlc_DocIdItemGuid">
    <vt:lpwstr>65cdf9b9-4f31-44aa-b69b-71f13f2cc42c</vt:lpwstr>
  </property>
  <property fmtid="{D5CDD505-2E9C-101B-9397-08002B2CF9AE}" pid="11" name="MediaServiceImageTags">
    <vt:lpwstr/>
  </property>
  <property fmtid="{D5CDD505-2E9C-101B-9397-08002B2CF9AE}" pid="12" name="CitaviDocumentProperty_7">
    <vt:lpwstr>Literature Kristin</vt:lpwstr>
  </property>
  <property fmtid="{D5CDD505-2E9C-101B-9397-08002B2CF9AE}" pid="13" name="CitaviDocumentProperty_0">
    <vt:lpwstr>1d427899-bba9-43f0-8a72-3026e81d4279</vt:lpwstr>
  </property>
  <property fmtid="{D5CDD505-2E9C-101B-9397-08002B2CF9AE}" pid="14" name="CitaviDocumentProperty_6">
    <vt:lpwstr>False</vt:lpwstr>
  </property>
  <property fmtid="{D5CDD505-2E9C-101B-9397-08002B2CF9AE}" pid="15" name="EISColCountry">
    <vt:lpwstr/>
  </property>
  <property fmtid="{D5CDD505-2E9C-101B-9397-08002B2CF9AE}" pid="16" name="EISColDivision">
    <vt:lpwstr/>
  </property>
  <property fmtid="{D5CDD505-2E9C-101B-9397-08002B2CF9AE}" pid="17" name="CitaviDocumentProperty_1">
    <vt:lpwstr>6.8.0.0</vt:lpwstr>
  </property>
  <property fmtid="{D5CDD505-2E9C-101B-9397-08002B2CF9AE}" pid="18" name="CitaviDocumentProperty_8">
    <vt:lpwstr>C:\Users\maiekrde\OneDrive - B. Braun\MAIEKRDE\Citavi Projekte\Literature Kristin\Literature Kristin.ctv6</vt:lpwstr>
  </property>
</Properties>
</file>